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1E5FF" w14:textId="77777777" w:rsidR="00A43C00" w:rsidRPr="00A43C00" w:rsidRDefault="00043839" w:rsidP="008F1B8D">
      <w:pPr>
        <w:jc w:val="center"/>
        <w:rPr>
          <w:rFonts w:ascii="Times New Roman" w:hAnsi="Times New Roman" w:cs="Times New Roman"/>
          <w:sz w:val="36"/>
          <w:szCs w:val="36"/>
        </w:rPr>
      </w:pPr>
      <w:r w:rsidRPr="00A43C00">
        <w:rPr>
          <w:rFonts w:ascii="Times New Roman" w:hAnsi="Times New Roman" w:cs="Times New Roman"/>
          <w:sz w:val="36"/>
          <w:szCs w:val="36"/>
        </w:rPr>
        <w:t xml:space="preserve">Electronic </w:t>
      </w:r>
      <w:r w:rsidR="008F1B8D" w:rsidRPr="00A43C00">
        <w:rPr>
          <w:rFonts w:ascii="Times New Roman" w:hAnsi="Times New Roman" w:cs="Times New Roman"/>
          <w:sz w:val="36"/>
          <w:szCs w:val="36"/>
        </w:rPr>
        <w:t xml:space="preserve">Supplementary </w:t>
      </w:r>
      <w:r w:rsidRPr="00A43C00">
        <w:rPr>
          <w:rFonts w:ascii="Times New Roman" w:hAnsi="Times New Roman" w:cs="Times New Roman"/>
          <w:sz w:val="36"/>
          <w:szCs w:val="36"/>
        </w:rPr>
        <w:t>Materia</w:t>
      </w:r>
      <w:r w:rsidR="00A43C00" w:rsidRPr="00A43C00">
        <w:rPr>
          <w:rFonts w:ascii="Times New Roman" w:hAnsi="Times New Roman" w:cs="Times New Roman"/>
          <w:sz w:val="36"/>
          <w:szCs w:val="36"/>
        </w:rPr>
        <w:t>l</w:t>
      </w:r>
    </w:p>
    <w:p w14:paraId="600198BC" w14:textId="2E7B894D" w:rsidR="008F1B8D" w:rsidRDefault="00A43C00" w:rsidP="008F1B8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32"/>
          <w:szCs w:val="32"/>
        </w:rPr>
        <w:t>for</w:t>
      </w:r>
      <w:proofErr w:type="gramEnd"/>
      <w:r w:rsidR="008F1B8D" w:rsidRPr="008F1B8D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06C37D8F" w14:textId="77777777" w:rsidR="000573AE" w:rsidRPr="00A92D75" w:rsidRDefault="000573AE" w:rsidP="000573AE">
      <w:pPr>
        <w:pStyle w:val="NoSpacing"/>
        <w:jc w:val="center"/>
        <w:rPr>
          <w:rFonts w:ascii="Times New Roman" w:hAnsi="Times New Roman" w:cs="Times New Roman"/>
          <w:sz w:val="36"/>
          <w:szCs w:val="36"/>
        </w:rPr>
      </w:pPr>
      <w:bookmarkStart w:id="0" w:name="OLE_LINK1"/>
      <w:bookmarkStart w:id="1" w:name="OLE_LINK2"/>
      <w:r w:rsidRPr="00A92D75">
        <w:rPr>
          <w:rFonts w:ascii="Times New Roman" w:hAnsi="Times New Roman" w:cs="Times New Roman"/>
          <w:sz w:val="36"/>
          <w:szCs w:val="36"/>
        </w:rPr>
        <w:t xml:space="preserve">Individuals in food webs: the </w:t>
      </w:r>
      <w:r>
        <w:rPr>
          <w:rFonts w:ascii="Times New Roman" w:hAnsi="Times New Roman" w:cs="Times New Roman"/>
          <w:sz w:val="36"/>
          <w:szCs w:val="36"/>
        </w:rPr>
        <w:t>relationships between</w:t>
      </w:r>
      <w:r w:rsidRPr="00A92D75">
        <w:rPr>
          <w:rFonts w:ascii="Times New Roman" w:hAnsi="Times New Roman" w:cs="Times New Roman"/>
          <w:sz w:val="36"/>
          <w:szCs w:val="36"/>
        </w:rPr>
        <w:t xml:space="preserve"> trophic position</w:t>
      </w:r>
      <w:r>
        <w:rPr>
          <w:rFonts w:ascii="Times New Roman" w:hAnsi="Times New Roman" w:cs="Times New Roman"/>
          <w:sz w:val="36"/>
          <w:szCs w:val="36"/>
        </w:rPr>
        <w:t>,</w:t>
      </w:r>
      <w:r w:rsidRPr="00A92D75">
        <w:rPr>
          <w:rFonts w:ascii="Times New Roman" w:hAnsi="Times New Roman" w:cs="Times New Roman"/>
          <w:sz w:val="36"/>
          <w:szCs w:val="36"/>
        </w:rPr>
        <w:t xml:space="preserve"> omnivory </w:t>
      </w:r>
      <w:r w:rsidRPr="00175841">
        <w:rPr>
          <w:rFonts w:ascii="Times New Roman" w:hAnsi="Times New Roman" w:cs="Times New Roman"/>
          <w:sz w:val="36"/>
          <w:szCs w:val="36"/>
        </w:rPr>
        <w:t>and among-individual diet variation</w:t>
      </w:r>
      <w:bookmarkEnd w:id="0"/>
      <w:bookmarkEnd w:id="1"/>
    </w:p>
    <w:p w14:paraId="2D62FAEE" w14:textId="77777777" w:rsidR="00A43C00" w:rsidRDefault="00A43C00" w:rsidP="00A43C0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49413C00" w14:textId="20E21AC1" w:rsidR="00A43C00" w:rsidRDefault="00A43C00" w:rsidP="00A43C0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y</w:t>
      </w:r>
      <w:proofErr w:type="gramEnd"/>
    </w:p>
    <w:p w14:paraId="66A7A709" w14:textId="77777777" w:rsidR="00A43C00" w:rsidRDefault="00A43C00" w:rsidP="00A43C0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48BFF8B5" w14:textId="77777777" w:rsidR="00A43C00" w:rsidRPr="003A43F2" w:rsidRDefault="00A43C00" w:rsidP="00A43C00">
      <w:pPr>
        <w:pStyle w:val="NoSpacing"/>
        <w:jc w:val="center"/>
        <w:rPr>
          <w:rFonts w:ascii="Times New Roman" w:hAnsi="Times New Roman" w:cs="Times New Roman"/>
          <w:sz w:val="32"/>
          <w:szCs w:val="32"/>
          <w:vertAlign w:val="superscript"/>
        </w:rPr>
      </w:pPr>
      <w:r w:rsidRPr="00A92D75">
        <w:rPr>
          <w:rFonts w:ascii="Times New Roman" w:hAnsi="Times New Roman" w:cs="Times New Roman"/>
          <w:sz w:val="32"/>
          <w:szCs w:val="32"/>
        </w:rPr>
        <w:t>Richard Svanbäck</w:t>
      </w:r>
      <w:r w:rsidRPr="003A43F2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proofErr w:type="gramStart"/>
      <w:r w:rsidRPr="003A43F2">
        <w:rPr>
          <w:rFonts w:ascii="Times New Roman" w:hAnsi="Times New Roman" w:cs="Times New Roman"/>
          <w:sz w:val="32"/>
          <w:szCs w:val="32"/>
          <w:vertAlign w:val="superscript"/>
        </w:rPr>
        <w:t>,</w:t>
      </w:r>
      <w:r w:rsidRPr="00A92D75">
        <w:rPr>
          <w:rFonts w:ascii="Times New Roman" w:hAnsi="Times New Roman" w:cs="Times New Roman"/>
          <w:sz w:val="32"/>
          <w:szCs w:val="32"/>
          <w:vertAlign w:val="superscript"/>
        </w:rPr>
        <w:t>*</w:t>
      </w:r>
      <w:proofErr w:type="gramEnd"/>
      <w:r w:rsidRPr="00A92D75">
        <w:rPr>
          <w:rFonts w:ascii="Times New Roman" w:hAnsi="Times New Roman" w:cs="Times New Roman"/>
          <w:sz w:val="32"/>
          <w:szCs w:val="32"/>
        </w:rPr>
        <w:t>, Mario Quevedo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A92D75">
        <w:rPr>
          <w:rFonts w:ascii="Times New Roman" w:hAnsi="Times New Roman" w:cs="Times New Roman"/>
          <w:sz w:val="32"/>
          <w:szCs w:val="32"/>
        </w:rPr>
        <w:t xml:space="preserve">, </w:t>
      </w:r>
      <w:r>
        <w:rPr>
          <w:rFonts w:ascii="Times New Roman" w:hAnsi="Times New Roman" w:cs="Times New Roman"/>
          <w:sz w:val="32"/>
          <w:szCs w:val="32"/>
        </w:rPr>
        <w:t>Jens Olsson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3</w:t>
      </w:r>
      <w:r>
        <w:rPr>
          <w:rFonts w:ascii="Times New Roman" w:hAnsi="Times New Roman" w:cs="Times New Roman"/>
          <w:sz w:val="32"/>
          <w:szCs w:val="32"/>
        </w:rPr>
        <w:t xml:space="preserve">, </w:t>
      </w:r>
      <w:r w:rsidRPr="00A92D75">
        <w:rPr>
          <w:rFonts w:ascii="Times New Roman" w:hAnsi="Times New Roman" w:cs="Times New Roman"/>
          <w:sz w:val="32"/>
          <w:szCs w:val="32"/>
        </w:rPr>
        <w:t>and Peter Eklöv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</w:t>
      </w:r>
    </w:p>
    <w:p w14:paraId="07B51BF0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9FD740B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B59AA22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E08F8D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03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t of Ecology and Genetics/Limnology, Uppsala University, Norbyvägen 18D, 752 36 Uppsala, Sweden</w:t>
      </w:r>
    </w:p>
    <w:p w14:paraId="16EFECB7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D58EFD1" w14:textId="77777777" w:rsidR="00A43C00" w:rsidRPr="00B90E61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90E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0E61">
        <w:t xml:space="preserve"> </w:t>
      </w:r>
      <w:r w:rsidRPr="00B90E61">
        <w:rPr>
          <w:rFonts w:ascii="Times New Roman" w:hAnsi="Times New Roman" w:cs="Times New Roman"/>
          <w:sz w:val="24"/>
          <w:szCs w:val="24"/>
        </w:rPr>
        <w:t xml:space="preserve">Research Unit of Biodiversity (UO-PA-CSIC), University of Oviedo, Campus de </w:t>
      </w:r>
      <w:proofErr w:type="spellStart"/>
      <w:r w:rsidRPr="00B90E61">
        <w:rPr>
          <w:rFonts w:ascii="Times New Roman" w:hAnsi="Times New Roman" w:cs="Times New Roman"/>
          <w:sz w:val="24"/>
          <w:szCs w:val="24"/>
        </w:rPr>
        <w:t>Mieres</w:t>
      </w:r>
      <w:proofErr w:type="spellEnd"/>
      <w:r w:rsidRPr="00B90E61">
        <w:rPr>
          <w:rFonts w:ascii="Times New Roman" w:hAnsi="Times New Roman" w:cs="Times New Roman"/>
          <w:sz w:val="24"/>
          <w:szCs w:val="24"/>
        </w:rPr>
        <w:t xml:space="preserve">, E-33600 </w:t>
      </w:r>
      <w:proofErr w:type="spellStart"/>
      <w:r w:rsidRPr="00B90E61">
        <w:rPr>
          <w:rFonts w:ascii="Times New Roman" w:hAnsi="Times New Roman" w:cs="Times New Roman"/>
          <w:sz w:val="24"/>
          <w:szCs w:val="24"/>
        </w:rPr>
        <w:t>Mieres</w:t>
      </w:r>
      <w:proofErr w:type="spellEnd"/>
      <w:r w:rsidRPr="00B90E61">
        <w:rPr>
          <w:rFonts w:ascii="Times New Roman" w:hAnsi="Times New Roman" w:cs="Times New Roman"/>
          <w:sz w:val="24"/>
          <w:szCs w:val="24"/>
        </w:rPr>
        <w:t>, Sp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F4D568" w14:textId="77777777" w:rsidR="00A43C00" w:rsidRPr="00B90E61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ABBE43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03B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Institute of coastal research,</w:t>
      </w:r>
      <w:r w:rsidRPr="00FF78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Aquatic Resources, Swedish University of Agricultur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Skolga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, 74242 </w:t>
      </w:r>
      <w:proofErr w:type="spellStart"/>
      <w:r>
        <w:rPr>
          <w:rFonts w:ascii="Times New Roman" w:hAnsi="Times New Roman" w:cs="Times New Roman"/>
          <w:sz w:val="24"/>
          <w:szCs w:val="24"/>
        </w:rPr>
        <w:t>Öregrund</w:t>
      </w:r>
      <w:proofErr w:type="spellEnd"/>
      <w:r>
        <w:rPr>
          <w:rFonts w:ascii="Times New Roman" w:hAnsi="Times New Roman" w:cs="Times New Roman"/>
          <w:sz w:val="24"/>
          <w:szCs w:val="24"/>
        </w:rPr>
        <w:t>, Sweden.</w:t>
      </w:r>
    </w:p>
    <w:p w14:paraId="35AEF51F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3FE6594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8BA4E7" w14:textId="77777777" w:rsidR="00A43C00" w:rsidRDefault="00A43C00" w:rsidP="00A43C0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92D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41B4">
        <w:rPr>
          <w:rFonts w:ascii="Times New Roman" w:hAnsi="Times New Roman" w:cs="Times New Roman"/>
          <w:sz w:val="24"/>
          <w:szCs w:val="24"/>
        </w:rPr>
        <w:t>Author for corresponden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845A1E">
          <w:rPr>
            <w:rStyle w:val="Hyperlink"/>
            <w:rFonts w:ascii="Times New Roman" w:hAnsi="Times New Roman" w:cs="Times New Roman"/>
            <w:sz w:val="24"/>
            <w:szCs w:val="24"/>
          </w:rPr>
          <w:t>richard.svanback@ebc.uu.se</w:t>
        </w:r>
      </w:hyperlink>
      <w:r>
        <w:t>)</w:t>
      </w:r>
    </w:p>
    <w:p w14:paraId="06839452" w14:textId="77777777" w:rsidR="008F1B8D" w:rsidRDefault="008F1B8D" w:rsidP="008F1B8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DDCB9C" w14:textId="77777777" w:rsidR="008F1B8D" w:rsidRDefault="008F1B8D" w:rsidP="008F1B8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D8CD87" w14:textId="77777777" w:rsidR="008F1B8D" w:rsidRDefault="008F1B8D" w:rsidP="008F1B8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89E553" w14:textId="77777777" w:rsidR="00A43C00" w:rsidRDefault="00A43C00" w:rsidP="008F1B8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BAFFBD" w14:textId="4F15772D" w:rsidR="006952A7" w:rsidRPr="0031076D" w:rsidRDefault="00F668D8" w:rsidP="008F1B8D">
      <w:pPr>
        <w:jc w:val="center"/>
        <w:rPr>
          <w:rFonts w:ascii="Times New Roman" w:hAnsi="Times New Roman" w:cs="Times New Roman"/>
          <w:sz w:val="24"/>
          <w:szCs w:val="24"/>
        </w:rPr>
      </w:pPr>
      <w:r w:rsidRPr="0031076D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="002729A4" w:rsidRPr="0031076D">
        <w:rPr>
          <w:rFonts w:ascii="Times New Roman" w:hAnsi="Times New Roman" w:cs="Times New Roman"/>
          <w:sz w:val="24"/>
          <w:szCs w:val="24"/>
        </w:rPr>
        <w:t xml:space="preserve">The table shows the degree of individual specialization (V), Standard deviation (SD) and the number of individuals (N) used from each size class in the four lakes. </w:t>
      </w:r>
    </w:p>
    <w:p w14:paraId="0F06CEF5" w14:textId="77777777" w:rsidR="00F668D8" w:rsidRPr="0031076D" w:rsidRDefault="00F668D8" w:rsidP="006952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3E5071" w14:textId="28B14B18" w:rsidR="00F668D8" w:rsidRPr="0031076D" w:rsidRDefault="00F668D8" w:rsidP="0053269E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076D">
        <w:rPr>
          <w:rFonts w:ascii="Times New Roman" w:hAnsi="Times New Roman" w:cs="Times New Roman"/>
          <w:sz w:val="24"/>
          <w:szCs w:val="24"/>
        </w:rPr>
        <w:t>Lake</w:t>
      </w:r>
      <w:r w:rsidRPr="0031076D">
        <w:rPr>
          <w:rFonts w:ascii="Times New Roman" w:hAnsi="Times New Roman" w:cs="Times New Roman"/>
          <w:sz w:val="24"/>
          <w:szCs w:val="24"/>
        </w:rPr>
        <w:tab/>
        <w:t>Size class</w:t>
      </w:r>
      <w:r w:rsidRPr="0031076D">
        <w:rPr>
          <w:rFonts w:ascii="Times New Roman" w:hAnsi="Times New Roman" w:cs="Times New Roman"/>
          <w:sz w:val="24"/>
          <w:szCs w:val="24"/>
        </w:rPr>
        <w:tab/>
        <w:t>V</w:t>
      </w:r>
      <w:r w:rsidRPr="0031076D">
        <w:rPr>
          <w:rFonts w:ascii="Times New Roman" w:hAnsi="Times New Roman" w:cs="Times New Roman"/>
          <w:sz w:val="24"/>
          <w:szCs w:val="24"/>
        </w:rPr>
        <w:tab/>
      </w:r>
      <w:r w:rsidR="00F50DA9" w:rsidRPr="0031076D">
        <w:rPr>
          <w:rFonts w:ascii="Times New Roman" w:hAnsi="Times New Roman" w:cs="Times New Roman"/>
          <w:sz w:val="24"/>
          <w:szCs w:val="24"/>
        </w:rPr>
        <w:t>SD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Pr="0031076D">
        <w:rPr>
          <w:rFonts w:ascii="Times New Roman" w:hAnsi="Times New Roman" w:cs="Times New Roman"/>
          <w:sz w:val="24"/>
          <w:szCs w:val="24"/>
        </w:rPr>
        <w:t>N</w:t>
      </w:r>
    </w:p>
    <w:p w14:paraId="3ACBA1B6" w14:textId="38B5FD4E" w:rsidR="00F668D8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kär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51-100</w:t>
      </w:r>
      <w:r w:rsidRPr="0031076D">
        <w:rPr>
          <w:rFonts w:ascii="Times New Roman" w:hAnsi="Times New Roman" w:cs="Times New Roman"/>
          <w:sz w:val="24"/>
          <w:szCs w:val="24"/>
        </w:rPr>
        <w:tab/>
        <w:t>0.513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0.203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19</w:t>
      </w:r>
    </w:p>
    <w:p w14:paraId="0D7630A0" w14:textId="3A3538E7" w:rsidR="00F668D8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kär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01-150</w:t>
      </w:r>
      <w:r w:rsidRPr="0031076D">
        <w:rPr>
          <w:rFonts w:ascii="Times New Roman" w:hAnsi="Times New Roman" w:cs="Times New Roman"/>
          <w:sz w:val="24"/>
          <w:szCs w:val="24"/>
        </w:rPr>
        <w:tab/>
        <w:t>0.618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0.181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71</w:t>
      </w:r>
    </w:p>
    <w:p w14:paraId="0FD2E554" w14:textId="34661421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kär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51-200</w:t>
      </w:r>
      <w:r w:rsidRPr="0031076D">
        <w:rPr>
          <w:rFonts w:ascii="Times New Roman" w:hAnsi="Times New Roman" w:cs="Times New Roman"/>
          <w:sz w:val="24"/>
          <w:szCs w:val="24"/>
        </w:rPr>
        <w:tab/>
        <w:t>0.574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0.225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24</w:t>
      </w:r>
    </w:p>
    <w:p w14:paraId="2EC834FB" w14:textId="016F1496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kär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201-250</w:t>
      </w:r>
      <w:r w:rsidRPr="0031076D">
        <w:rPr>
          <w:rFonts w:ascii="Times New Roman" w:hAnsi="Times New Roman" w:cs="Times New Roman"/>
          <w:sz w:val="24"/>
          <w:szCs w:val="24"/>
        </w:rPr>
        <w:tab/>
        <w:t>0.375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0.250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11</w:t>
      </w:r>
    </w:p>
    <w:p w14:paraId="2B2D02EB" w14:textId="03C591C8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ora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Håll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-50</w:t>
      </w:r>
      <w:r w:rsidRPr="0031076D">
        <w:rPr>
          <w:rFonts w:ascii="Times New Roman" w:hAnsi="Times New Roman" w:cs="Times New Roman"/>
          <w:sz w:val="24"/>
          <w:szCs w:val="24"/>
        </w:rPr>
        <w:tab/>
        <w:t>0.206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0.193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  <w:t>11</w:t>
      </w:r>
    </w:p>
    <w:p w14:paraId="4EB9F0C4" w14:textId="5B1E8605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ora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Håll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51-100</w:t>
      </w:r>
      <w:r w:rsidRPr="0031076D">
        <w:rPr>
          <w:rFonts w:ascii="Times New Roman" w:hAnsi="Times New Roman" w:cs="Times New Roman"/>
          <w:sz w:val="24"/>
          <w:szCs w:val="24"/>
        </w:rPr>
        <w:tab/>
        <w:t>0.625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173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16</w:t>
      </w:r>
    </w:p>
    <w:p w14:paraId="4E568178" w14:textId="50EFD764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ora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Håll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01-150</w:t>
      </w:r>
      <w:r w:rsidRPr="0031076D">
        <w:rPr>
          <w:rFonts w:ascii="Times New Roman" w:hAnsi="Times New Roman" w:cs="Times New Roman"/>
          <w:sz w:val="24"/>
          <w:szCs w:val="24"/>
        </w:rPr>
        <w:tab/>
        <w:t>0.587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242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15</w:t>
      </w:r>
    </w:p>
    <w:p w14:paraId="67B1B281" w14:textId="20BC053B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ora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Håll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51-200</w:t>
      </w:r>
      <w:r w:rsidRPr="0031076D">
        <w:rPr>
          <w:rFonts w:ascii="Times New Roman" w:hAnsi="Times New Roman" w:cs="Times New Roman"/>
          <w:sz w:val="24"/>
          <w:szCs w:val="24"/>
        </w:rPr>
        <w:tab/>
        <w:t>0.622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161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27</w:t>
      </w:r>
    </w:p>
    <w:p w14:paraId="2719FDDE" w14:textId="640EDCF6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ora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Håll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201-250</w:t>
      </w:r>
      <w:r w:rsidRPr="0031076D">
        <w:rPr>
          <w:rFonts w:ascii="Times New Roman" w:hAnsi="Times New Roman" w:cs="Times New Roman"/>
          <w:sz w:val="24"/>
          <w:szCs w:val="24"/>
        </w:rPr>
        <w:tab/>
        <w:t>0.505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258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19</w:t>
      </w:r>
    </w:p>
    <w:p w14:paraId="0A341955" w14:textId="09C3D5A9" w:rsidR="00F668D8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ora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Håll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251-300</w:t>
      </w:r>
      <w:r w:rsidRPr="0031076D">
        <w:rPr>
          <w:rFonts w:ascii="Times New Roman" w:hAnsi="Times New Roman" w:cs="Times New Roman"/>
          <w:sz w:val="24"/>
          <w:szCs w:val="24"/>
        </w:rPr>
        <w:tab/>
        <w:t>0.288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267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12</w:t>
      </w:r>
    </w:p>
    <w:p w14:paraId="2631D612" w14:textId="38E878E1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rand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51-100</w:t>
      </w:r>
      <w:r w:rsidRPr="0031076D">
        <w:rPr>
          <w:rFonts w:ascii="Times New Roman" w:hAnsi="Times New Roman" w:cs="Times New Roman"/>
          <w:sz w:val="24"/>
          <w:szCs w:val="24"/>
        </w:rPr>
        <w:tab/>
        <w:t>0.424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225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35</w:t>
      </w:r>
    </w:p>
    <w:p w14:paraId="60EE26DC" w14:textId="3BCEA325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rand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01-150</w:t>
      </w:r>
      <w:r w:rsidRPr="0031076D">
        <w:rPr>
          <w:rFonts w:ascii="Times New Roman" w:hAnsi="Times New Roman" w:cs="Times New Roman"/>
          <w:sz w:val="24"/>
          <w:szCs w:val="24"/>
        </w:rPr>
        <w:tab/>
        <w:t>0.746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077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27</w:t>
      </w:r>
    </w:p>
    <w:p w14:paraId="2B55BA36" w14:textId="240B3638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rand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51-200</w:t>
      </w:r>
      <w:r w:rsidRPr="0031076D">
        <w:rPr>
          <w:rFonts w:ascii="Times New Roman" w:hAnsi="Times New Roman" w:cs="Times New Roman"/>
          <w:sz w:val="24"/>
          <w:szCs w:val="24"/>
        </w:rPr>
        <w:tab/>
        <w:t>0.649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105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9</w:t>
      </w:r>
    </w:p>
    <w:p w14:paraId="12D57FDD" w14:textId="6FD44D0C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rand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201-250</w:t>
      </w:r>
      <w:r w:rsidRPr="0031076D">
        <w:rPr>
          <w:rFonts w:ascii="Times New Roman" w:hAnsi="Times New Roman" w:cs="Times New Roman"/>
          <w:sz w:val="24"/>
          <w:szCs w:val="24"/>
        </w:rPr>
        <w:tab/>
        <w:t>0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7</w:t>
      </w:r>
    </w:p>
    <w:p w14:paraId="2396F763" w14:textId="3E9CB394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trand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251-300</w:t>
      </w:r>
      <w:r w:rsidRPr="0031076D">
        <w:rPr>
          <w:rFonts w:ascii="Times New Roman" w:hAnsi="Times New Roman" w:cs="Times New Roman"/>
          <w:sz w:val="24"/>
          <w:szCs w:val="24"/>
        </w:rPr>
        <w:tab/>
        <w:t>0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7</w:t>
      </w:r>
    </w:p>
    <w:p w14:paraId="719D49FC" w14:textId="1136950D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ödergininge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51-100</w:t>
      </w:r>
      <w:r w:rsidRPr="0031076D">
        <w:rPr>
          <w:rFonts w:ascii="Times New Roman" w:hAnsi="Times New Roman" w:cs="Times New Roman"/>
          <w:sz w:val="24"/>
          <w:szCs w:val="24"/>
        </w:rPr>
        <w:tab/>
        <w:t>0.546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185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56</w:t>
      </w:r>
    </w:p>
    <w:p w14:paraId="3A2C2B27" w14:textId="1850F0E8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ödergininge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01-150</w:t>
      </w:r>
      <w:r w:rsidRPr="0031076D">
        <w:rPr>
          <w:rFonts w:ascii="Times New Roman" w:hAnsi="Times New Roman" w:cs="Times New Roman"/>
          <w:sz w:val="24"/>
          <w:szCs w:val="24"/>
        </w:rPr>
        <w:tab/>
        <w:t>0.646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154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29</w:t>
      </w:r>
    </w:p>
    <w:p w14:paraId="4B805281" w14:textId="72697124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ödergininge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151-200</w:t>
      </w:r>
      <w:r w:rsidRPr="0031076D">
        <w:rPr>
          <w:rFonts w:ascii="Times New Roman" w:hAnsi="Times New Roman" w:cs="Times New Roman"/>
          <w:sz w:val="24"/>
          <w:szCs w:val="24"/>
        </w:rPr>
        <w:tab/>
        <w:t>0.588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228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22</w:t>
      </w:r>
    </w:p>
    <w:p w14:paraId="14EA08D1" w14:textId="28628140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ödergininge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201-250</w:t>
      </w:r>
      <w:r w:rsidRPr="0031076D">
        <w:rPr>
          <w:rFonts w:ascii="Times New Roman" w:hAnsi="Times New Roman" w:cs="Times New Roman"/>
          <w:sz w:val="24"/>
          <w:szCs w:val="24"/>
        </w:rPr>
        <w:tab/>
        <w:t>0.416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301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24</w:t>
      </w:r>
    </w:p>
    <w:p w14:paraId="7160E741" w14:textId="708F6832" w:rsidR="009720DB" w:rsidRPr="0031076D" w:rsidRDefault="009720DB" w:rsidP="0053269E">
      <w:pPr>
        <w:widowControl w:val="0"/>
        <w:pBdr>
          <w:bottom w:val="single" w:sz="4" w:space="1" w:color="auto"/>
        </w:pBdr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Södergininge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251-300</w:t>
      </w:r>
      <w:r w:rsidRPr="0031076D">
        <w:rPr>
          <w:rFonts w:ascii="Times New Roman" w:hAnsi="Times New Roman" w:cs="Times New Roman"/>
          <w:sz w:val="24"/>
          <w:szCs w:val="24"/>
        </w:rPr>
        <w:tab/>
        <w:t>0.483</w:t>
      </w:r>
      <w:r w:rsidR="00F50DA9" w:rsidRPr="0031076D">
        <w:rPr>
          <w:rFonts w:ascii="Times New Roman" w:hAnsi="Times New Roman" w:cs="Times New Roman"/>
          <w:sz w:val="24"/>
          <w:szCs w:val="24"/>
        </w:rPr>
        <w:tab/>
      </w:r>
      <w:r w:rsidR="0053269E" w:rsidRPr="0031076D">
        <w:rPr>
          <w:rFonts w:ascii="Times New Roman" w:hAnsi="Times New Roman" w:cs="Times New Roman"/>
          <w:sz w:val="24"/>
          <w:szCs w:val="24"/>
        </w:rPr>
        <w:t>0.114</w:t>
      </w:r>
      <w:r w:rsidR="0053269E" w:rsidRPr="0031076D">
        <w:rPr>
          <w:rFonts w:ascii="Times New Roman" w:hAnsi="Times New Roman" w:cs="Times New Roman"/>
          <w:sz w:val="24"/>
          <w:szCs w:val="24"/>
        </w:rPr>
        <w:tab/>
        <w:t>10</w:t>
      </w:r>
    </w:p>
    <w:p w14:paraId="0BBC95FE" w14:textId="77777777" w:rsidR="00F668D8" w:rsidRPr="0031076D" w:rsidRDefault="00F668D8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5592E3" w14:textId="77777777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F0EF59" w14:textId="77777777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1AFDEC" w14:textId="77777777" w:rsidR="009720DB" w:rsidRPr="0031076D" w:rsidRDefault="009720DB" w:rsidP="00F50DA9">
      <w:pPr>
        <w:widowControl w:val="0"/>
        <w:tabs>
          <w:tab w:val="left" w:pos="1701"/>
          <w:tab w:val="left" w:pos="3544"/>
          <w:tab w:val="left" w:pos="4678"/>
          <w:tab w:val="left" w:pos="58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8C49B7" w14:textId="5249CA02" w:rsidR="007D52E1" w:rsidRPr="0031076D" w:rsidRDefault="007D52E1" w:rsidP="009720DB">
      <w:pPr>
        <w:widowControl w:val="0"/>
        <w:tabs>
          <w:tab w:val="left" w:pos="1701"/>
          <w:tab w:val="left" w:pos="3544"/>
          <w:tab w:val="left" w:pos="467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076D">
        <w:rPr>
          <w:rFonts w:ascii="Times New Roman" w:hAnsi="Times New Roman" w:cs="Times New Roman"/>
          <w:sz w:val="24"/>
          <w:szCs w:val="24"/>
        </w:rPr>
        <w:br w:type="page"/>
      </w:r>
    </w:p>
    <w:p w14:paraId="73D795AD" w14:textId="77777777" w:rsidR="009720DB" w:rsidRPr="0031076D" w:rsidRDefault="009720DB" w:rsidP="009720DB">
      <w:pPr>
        <w:widowControl w:val="0"/>
        <w:tabs>
          <w:tab w:val="left" w:pos="1701"/>
          <w:tab w:val="left" w:pos="3544"/>
          <w:tab w:val="left" w:pos="467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D2E905" w14:textId="15F515CE" w:rsidR="00F668D8" w:rsidRPr="0031076D" w:rsidRDefault="00F668D8" w:rsidP="00F668D8">
      <w:pPr>
        <w:widowControl w:val="0"/>
        <w:tabs>
          <w:tab w:val="left" w:pos="851"/>
          <w:tab w:val="left" w:pos="2268"/>
          <w:tab w:val="left" w:pos="354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076D">
        <w:rPr>
          <w:rFonts w:ascii="Times New Roman" w:hAnsi="Times New Roman" w:cs="Times New Roman"/>
          <w:sz w:val="24"/>
          <w:szCs w:val="24"/>
        </w:rPr>
        <w:t xml:space="preserve">Table S2. </w:t>
      </w:r>
      <w:r w:rsidR="00432576" w:rsidRPr="0031076D">
        <w:rPr>
          <w:rFonts w:ascii="Times New Roman" w:hAnsi="Times New Roman" w:cs="Times New Roman"/>
          <w:sz w:val="24"/>
          <w:szCs w:val="24"/>
        </w:rPr>
        <w:t>Average and range (within parentheses) for</w:t>
      </w:r>
      <w:r w:rsidR="00325A53" w:rsidRPr="0031076D">
        <w:rPr>
          <w:rFonts w:ascii="Times New Roman" w:hAnsi="Times New Roman" w:cs="Times New Roman"/>
          <w:sz w:val="24"/>
          <w:szCs w:val="24"/>
        </w:rPr>
        <w:t xml:space="preserve"> values for trophic position (TP), </w:t>
      </w:r>
      <w:r w:rsidR="00432576" w:rsidRPr="0031076D">
        <w:rPr>
          <w:rFonts w:ascii="Times New Roman" w:hAnsi="Times New Roman" w:cs="Times New Roman"/>
          <w:sz w:val="24"/>
          <w:szCs w:val="24"/>
        </w:rPr>
        <w:t xml:space="preserve">and </w:t>
      </w:r>
      <w:r w:rsidR="00F237FA" w:rsidRPr="0031076D">
        <w:rPr>
          <w:rFonts w:ascii="Times New Roman" w:hAnsi="Times New Roman" w:cs="Times New Roman"/>
          <w:sz w:val="24"/>
          <w:szCs w:val="24"/>
        </w:rPr>
        <w:t>Littoral R</w:t>
      </w:r>
      <w:r w:rsidR="00325A53" w:rsidRPr="0031076D">
        <w:rPr>
          <w:rFonts w:ascii="Times New Roman" w:hAnsi="Times New Roman" w:cs="Times New Roman"/>
          <w:sz w:val="24"/>
          <w:szCs w:val="24"/>
        </w:rPr>
        <w:t xml:space="preserve">eliance (LR), </w:t>
      </w:r>
      <w:r w:rsidR="00432576" w:rsidRPr="0031076D">
        <w:rPr>
          <w:rFonts w:ascii="Times New Roman" w:hAnsi="Times New Roman" w:cs="Times New Roman"/>
          <w:sz w:val="24"/>
          <w:szCs w:val="24"/>
        </w:rPr>
        <w:t xml:space="preserve">average and standard deviation (within parentheses) for </w:t>
      </w:r>
      <w:r w:rsidR="00325A53" w:rsidRPr="0031076D">
        <w:rPr>
          <w:rFonts w:ascii="Times New Roman" w:hAnsi="Times New Roman" w:cs="Times New Roman"/>
          <w:sz w:val="24"/>
          <w:szCs w:val="24"/>
        </w:rPr>
        <w:t xml:space="preserve">distance to centroid (CD) and </w:t>
      </w:r>
      <w:r w:rsidR="00F237FA" w:rsidRPr="0031076D">
        <w:rPr>
          <w:rFonts w:ascii="Times New Roman" w:hAnsi="Times New Roman" w:cs="Times New Roman"/>
          <w:sz w:val="24"/>
          <w:szCs w:val="24"/>
        </w:rPr>
        <w:t xml:space="preserve">the </w:t>
      </w:r>
      <w:r w:rsidR="00325A53" w:rsidRPr="0031076D">
        <w:rPr>
          <w:rFonts w:ascii="Times New Roman" w:hAnsi="Times New Roman" w:cs="Times New Roman"/>
          <w:sz w:val="24"/>
          <w:szCs w:val="24"/>
        </w:rPr>
        <w:t xml:space="preserve">number of individuals used (N) for each species in the two lakes examined. </w:t>
      </w:r>
    </w:p>
    <w:p w14:paraId="40FDA07C" w14:textId="77777777" w:rsidR="00325A53" w:rsidRPr="0031076D" w:rsidRDefault="00325A53" w:rsidP="00F668D8">
      <w:pPr>
        <w:widowControl w:val="0"/>
        <w:tabs>
          <w:tab w:val="left" w:pos="851"/>
          <w:tab w:val="left" w:pos="2268"/>
          <w:tab w:val="left" w:pos="354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DBA06D" w14:textId="3FDACE3D" w:rsidR="00F668D8" w:rsidRPr="0031076D" w:rsidRDefault="00325A53" w:rsidP="00F237FA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076D">
        <w:rPr>
          <w:rFonts w:ascii="Times New Roman" w:hAnsi="Times New Roman" w:cs="Times New Roman"/>
          <w:sz w:val="24"/>
          <w:szCs w:val="24"/>
        </w:rPr>
        <w:t>Lake</w:t>
      </w:r>
      <w:r w:rsidRPr="0031076D">
        <w:rPr>
          <w:rFonts w:ascii="Times New Roman" w:hAnsi="Times New Roman" w:cs="Times New Roman"/>
          <w:sz w:val="24"/>
          <w:szCs w:val="24"/>
        </w:rPr>
        <w:tab/>
        <w:t>Species</w:t>
      </w:r>
      <w:r w:rsidRPr="0031076D">
        <w:rPr>
          <w:rFonts w:ascii="Times New Roman" w:hAnsi="Times New Roman" w:cs="Times New Roman"/>
          <w:sz w:val="24"/>
          <w:szCs w:val="24"/>
        </w:rPr>
        <w:tab/>
        <w:t>TP</w:t>
      </w:r>
      <w:r w:rsidRPr="0031076D">
        <w:rPr>
          <w:rFonts w:ascii="Times New Roman" w:hAnsi="Times New Roman" w:cs="Times New Roman"/>
          <w:sz w:val="24"/>
          <w:szCs w:val="24"/>
        </w:rPr>
        <w:tab/>
        <w:t>LR</w:t>
      </w:r>
      <w:r w:rsidRPr="0031076D">
        <w:rPr>
          <w:rFonts w:ascii="Times New Roman" w:hAnsi="Times New Roman" w:cs="Times New Roman"/>
          <w:sz w:val="24"/>
          <w:szCs w:val="24"/>
        </w:rPr>
        <w:tab/>
        <w:t>CD</w:t>
      </w:r>
      <w:r w:rsidR="00F668D8" w:rsidRPr="0031076D">
        <w:rPr>
          <w:rFonts w:ascii="Times New Roman" w:hAnsi="Times New Roman" w:cs="Times New Roman"/>
          <w:sz w:val="24"/>
          <w:szCs w:val="24"/>
        </w:rPr>
        <w:tab/>
        <w:t>N</w:t>
      </w:r>
    </w:p>
    <w:p w14:paraId="6AB42F02" w14:textId="4C2DC219" w:rsidR="00F668D8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ång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Asellus</w:t>
      </w:r>
      <w:proofErr w:type="spellEnd"/>
      <w:r w:rsidR="000B1C29" w:rsidRPr="0031076D">
        <w:rPr>
          <w:rFonts w:ascii="Times New Roman" w:hAnsi="Times New Roman" w:cs="Times New Roman"/>
          <w:sz w:val="24"/>
          <w:szCs w:val="24"/>
        </w:rPr>
        <w:tab/>
        <w:t>2.1</w:t>
      </w:r>
      <w:r w:rsidR="00432576" w:rsidRPr="0031076D">
        <w:rPr>
          <w:rFonts w:ascii="Times New Roman" w:hAnsi="Times New Roman" w:cs="Times New Roman"/>
          <w:sz w:val="24"/>
          <w:szCs w:val="24"/>
        </w:rPr>
        <w:t xml:space="preserve"> (0.86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0.95 (0.18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32 (0.19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8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</w:p>
    <w:p w14:paraId="097BBA2C" w14:textId="3EF14242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ång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ymnea</w:t>
      </w:r>
      <w:proofErr w:type="spellEnd"/>
      <w:r w:rsidR="000B1C29" w:rsidRPr="0031076D">
        <w:rPr>
          <w:rFonts w:ascii="Times New Roman" w:hAnsi="Times New Roman" w:cs="Times New Roman"/>
          <w:sz w:val="24"/>
          <w:szCs w:val="24"/>
        </w:rPr>
        <w:tab/>
        <w:t>1.</w:t>
      </w:r>
      <w:r w:rsidR="00432576" w:rsidRPr="0031076D">
        <w:rPr>
          <w:rFonts w:ascii="Times New Roman" w:hAnsi="Times New Roman" w:cs="Times New Roman"/>
          <w:sz w:val="24"/>
          <w:szCs w:val="24"/>
        </w:rPr>
        <w:t>0 (0.42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1.0 (0.09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18 (0.08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7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</w:p>
    <w:p w14:paraId="5FC51D83" w14:textId="127C2056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ång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Dreissena</w:t>
      </w:r>
      <w:proofErr w:type="spellEnd"/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2.0 (0.88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0.0 (0.13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25 (0.18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10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</w:p>
    <w:p w14:paraId="66695722" w14:textId="3350F9A4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ång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Bleak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5 (0.93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0.58 (0.65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26 (</w:t>
      </w:r>
      <w:r w:rsidR="00144AA6" w:rsidRPr="0031076D">
        <w:rPr>
          <w:rFonts w:ascii="Times New Roman" w:hAnsi="Times New Roman" w:cs="Times New Roman"/>
          <w:sz w:val="24"/>
          <w:szCs w:val="24"/>
        </w:rPr>
        <w:t>0.14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144AA6" w:rsidRPr="0031076D">
        <w:rPr>
          <w:rFonts w:ascii="Times New Roman" w:hAnsi="Times New Roman" w:cs="Times New Roman"/>
          <w:sz w:val="24"/>
          <w:szCs w:val="24"/>
        </w:rPr>
        <w:t>30</w:t>
      </w:r>
    </w:p>
    <w:p w14:paraId="4410CF82" w14:textId="5BAB7E50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ång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Bream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4 (0.94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0.58 (0.86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42 (</w:t>
      </w:r>
      <w:r w:rsidR="00144AA6" w:rsidRPr="0031076D">
        <w:rPr>
          <w:rFonts w:ascii="Times New Roman" w:hAnsi="Times New Roman" w:cs="Times New Roman"/>
          <w:sz w:val="24"/>
          <w:szCs w:val="24"/>
        </w:rPr>
        <w:t>0.28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144AA6" w:rsidRPr="0031076D">
        <w:rPr>
          <w:rFonts w:ascii="Times New Roman" w:hAnsi="Times New Roman" w:cs="Times New Roman"/>
          <w:sz w:val="24"/>
          <w:szCs w:val="24"/>
        </w:rPr>
        <w:t>8</w:t>
      </w:r>
    </w:p>
    <w:p w14:paraId="459F0034" w14:textId="5648BB48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ång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Perch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8 (0.82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0.58 (0.76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25 (</w:t>
      </w:r>
      <w:r w:rsidR="00144AA6" w:rsidRPr="0031076D">
        <w:rPr>
          <w:rFonts w:ascii="Times New Roman" w:hAnsi="Times New Roman" w:cs="Times New Roman"/>
          <w:sz w:val="24"/>
          <w:szCs w:val="24"/>
        </w:rPr>
        <w:t>0.12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144AA6" w:rsidRPr="0031076D">
        <w:rPr>
          <w:rFonts w:ascii="Times New Roman" w:hAnsi="Times New Roman" w:cs="Times New Roman"/>
          <w:sz w:val="24"/>
          <w:szCs w:val="24"/>
        </w:rPr>
        <w:t>67</w:t>
      </w:r>
    </w:p>
    <w:p w14:paraId="114CEF49" w14:textId="6D839705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ång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Roach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6 (0.86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0.77 (0.84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25 (</w:t>
      </w:r>
      <w:r w:rsidR="00144AA6" w:rsidRPr="0031076D">
        <w:rPr>
          <w:rFonts w:ascii="Times New Roman" w:hAnsi="Times New Roman" w:cs="Times New Roman"/>
          <w:sz w:val="24"/>
          <w:szCs w:val="24"/>
        </w:rPr>
        <w:t>0.11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144AA6" w:rsidRPr="0031076D">
        <w:rPr>
          <w:rFonts w:ascii="Times New Roman" w:hAnsi="Times New Roman" w:cs="Times New Roman"/>
          <w:sz w:val="24"/>
          <w:szCs w:val="24"/>
        </w:rPr>
        <w:t>52</w:t>
      </w:r>
    </w:p>
    <w:p w14:paraId="484247B4" w14:textId="4EBE309B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Asellus</w:t>
      </w:r>
      <w:proofErr w:type="spellEnd"/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2.2 (1.57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  <w:t>0.70 (</w:t>
      </w:r>
      <w:r w:rsidR="005D3E76" w:rsidRPr="0031076D">
        <w:rPr>
          <w:rFonts w:ascii="Times New Roman" w:hAnsi="Times New Roman" w:cs="Times New Roman"/>
          <w:sz w:val="24"/>
          <w:szCs w:val="24"/>
        </w:rPr>
        <w:t>0.76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47 (</w:t>
      </w:r>
      <w:r w:rsidR="00BC0F46" w:rsidRPr="0031076D">
        <w:rPr>
          <w:rFonts w:ascii="Times New Roman" w:hAnsi="Times New Roman" w:cs="Times New Roman"/>
          <w:sz w:val="24"/>
          <w:szCs w:val="24"/>
        </w:rPr>
        <w:t>0.35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BC0F46" w:rsidRPr="0031076D">
        <w:rPr>
          <w:rFonts w:ascii="Times New Roman" w:hAnsi="Times New Roman" w:cs="Times New Roman"/>
          <w:sz w:val="24"/>
          <w:szCs w:val="24"/>
        </w:rPr>
        <w:t>10</w:t>
      </w:r>
    </w:p>
    <w:p w14:paraId="043A5BC9" w14:textId="715B8951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Chaoborus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2 .0 (0.45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02 (0.06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12 (</w:t>
      </w:r>
      <w:r w:rsidR="00BC0F46" w:rsidRPr="0031076D">
        <w:rPr>
          <w:rFonts w:ascii="Times New Roman" w:hAnsi="Times New Roman" w:cs="Times New Roman"/>
          <w:sz w:val="24"/>
          <w:szCs w:val="24"/>
        </w:rPr>
        <w:t>0.10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BC0F46" w:rsidRPr="0031076D">
        <w:rPr>
          <w:rFonts w:ascii="Times New Roman" w:hAnsi="Times New Roman" w:cs="Times New Roman"/>
          <w:sz w:val="24"/>
          <w:szCs w:val="24"/>
        </w:rPr>
        <w:t>7</w:t>
      </w:r>
    </w:p>
    <w:p w14:paraId="1E11B6E2" w14:textId="5FAFCE8D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Planorbarius</w:t>
      </w:r>
      <w:proofErr w:type="spellEnd"/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2.3 (1.15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57 (0.81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62 (</w:t>
      </w:r>
      <w:r w:rsidR="00BC0F46" w:rsidRPr="0031076D">
        <w:rPr>
          <w:rFonts w:ascii="Times New Roman" w:hAnsi="Times New Roman" w:cs="Times New Roman"/>
          <w:sz w:val="24"/>
          <w:szCs w:val="24"/>
        </w:rPr>
        <w:t>0.07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BC0F46" w:rsidRPr="0031076D">
        <w:rPr>
          <w:rFonts w:ascii="Times New Roman" w:hAnsi="Times New Roman" w:cs="Times New Roman"/>
          <w:sz w:val="24"/>
          <w:szCs w:val="24"/>
        </w:rPr>
        <w:t>8</w:t>
      </w:r>
    </w:p>
    <w:p w14:paraId="617728CB" w14:textId="7693E73D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Chironomidae</w:t>
      </w:r>
      <w:proofErr w:type="spellEnd"/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1.77 (0.19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02 (0.05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07 (</w:t>
      </w:r>
      <w:r w:rsidR="00BC0F46" w:rsidRPr="0031076D">
        <w:rPr>
          <w:rFonts w:ascii="Times New Roman" w:hAnsi="Times New Roman" w:cs="Times New Roman"/>
          <w:sz w:val="24"/>
          <w:szCs w:val="24"/>
        </w:rPr>
        <w:t>0.05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BC0F46" w:rsidRPr="0031076D">
        <w:rPr>
          <w:rFonts w:ascii="Times New Roman" w:hAnsi="Times New Roman" w:cs="Times New Roman"/>
          <w:sz w:val="24"/>
          <w:szCs w:val="24"/>
        </w:rPr>
        <w:t>9</w:t>
      </w:r>
    </w:p>
    <w:p w14:paraId="3F7A2AC8" w14:textId="3B1D02C9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Bleak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6 (0.87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51 (0.21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21 (</w:t>
      </w:r>
      <w:r w:rsidR="00BC0F46" w:rsidRPr="0031076D">
        <w:rPr>
          <w:rFonts w:ascii="Times New Roman" w:hAnsi="Times New Roman" w:cs="Times New Roman"/>
          <w:sz w:val="24"/>
          <w:szCs w:val="24"/>
        </w:rPr>
        <w:t>0.13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BC0F46" w:rsidRPr="0031076D">
        <w:rPr>
          <w:rFonts w:ascii="Times New Roman" w:hAnsi="Times New Roman" w:cs="Times New Roman"/>
          <w:sz w:val="24"/>
          <w:szCs w:val="24"/>
        </w:rPr>
        <w:t>25</w:t>
      </w:r>
    </w:p>
    <w:p w14:paraId="5967B011" w14:textId="0CE3CDAB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Bream</w:t>
      </w:r>
      <w:r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5 (0.74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36 (0.35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26 (</w:t>
      </w:r>
      <w:r w:rsidR="00AC1023" w:rsidRPr="0031076D">
        <w:rPr>
          <w:rFonts w:ascii="Times New Roman" w:hAnsi="Times New Roman" w:cs="Times New Roman"/>
          <w:sz w:val="24"/>
          <w:szCs w:val="24"/>
        </w:rPr>
        <w:t>0.11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AC1023" w:rsidRPr="0031076D">
        <w:rPr>
          <w:rFonts w:ascii="Times New Roman" w:hAnsi="Times New Roman" w:cs="Times New Roman"/>
          <w:sz w:val="24"/>
          <w:szCs w:val="24"/>
        </w:rPr>
        <w:t>11</w:t>
      </w:r>
    </w:p>
    <w:p w14:paraId="0B0201EA" w14:textId="41736D5D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White bream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53 (0.76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49 (0.40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18 (</w:t>
      </w:r>
      <w:r w:rsidR="00144AA6" w:rsidRPr="0031076D">
        <w:rPr>
          <w:rFonts w:ascii="Times New Roman" w:hAnsi="Times New Roman" w:cs="Times New Roman"/>
          <w:sz w:val="24"/>
          <w:szCs w:val="24"/>
        </w:rPr>
        <w:t>0.10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144AA6" w:rsidRPr="0031076D">
        <w:rPr>
          <w:rFonts w:ascii="Times New Roman" w:hAnsi="Times New Roman" w:cs="Times New Roman"/>
          <w:sz w:val="24"/>
          <w:szCs w:val="24"/>
        </w:rPr>
        <w:t>32</w:t>
      </w:r>
    </w:p>
    <w:p w14:paraId="72992FEE" w14:textId="1A3E8213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 xml:space="preserve">Perch 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4.1 (0.99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52 (0.33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18 (</w:t>
      </w:r>
      <w:r w:rsidR="00AC1023" w:rsidRPr="0031076D">
        <w:rPr>
          <w:rFonts w:ascii="Times New Roman" w:hAnsi="Times New Roman" w:cs="Times New Roman"/>
          <w:sz w:val="24"/>
          <w:szCs w:val="24"/>
        </w:rPr>
        <w:t>0.14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AC1023" w:rsidRPr="0031076D">
        <w:rPr>
          <w:rFonts w:ascii="Times New Roman" w:hAnsi="Times New Roman" w:cs="Times New Roman"/>
          <w:sz w:val="24"/>
          <w:szCs w:val="24"/>
        </w:rPr>
        <w:t>76</w:t>
      </w:r>
    </w:p>
    <w:p w14:paraId="4E29E0D7" w14:textId="3AB9C44D" w:rsidR="007D52E1" w:rsidRPr="0031076D" w:rsidRDefault="007D52E1" w:rsidP="00F237FA">
      <w:pPr>
        <w:widowControl w:val="0"/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  <w:t>Roach</w:t>
      </w:r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3.4 (1.60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42 (0.61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28 (</w:t>
      </w:r>
      <w:r w:rsidR="00144AA6" w:rsidRPr="0031076D">
        <w:rPr>
          <w:rFonts w:ascii="Times New Roman" w:hAnsi="Times New Roman" w:cs="Times New Roman"/>
          <w:sz w:val="24"/>
          <w:szCs w:val="24"/>
        </w:rPr>
        <w:t>0.21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144AA6" w:rsidRPr="0031076D">
        <w:rPr>
          <w:rFonts w:ascii="Times New Roman" w:hAnsi="Times New Roman" w:cs="Times New Roman"/>
          <w:sz w:val="24"/>
          <w:szCs w:val="24"/>
        </w:rPr>
        <w:t>84</w:t>
      </w:r>
    </w:p>
    <w:p w14:paraId="145FD934" w14:textId="015D1D76" w:rsidR="007D52E1" w:rsidRPr="0031076D" w:rsidRDefault="007D52E1" w:rsidP="00F237FA">
      <w:pPr>
        <w:widowControl w:val="0"/>
        <w:pBdr>
          <w:bottom w:val="single" w:sz="4" w:space="1" w:color="auto"/>
        </w:pBdr>
        <w:tabs>
          <w:tab w:val="left" w:pos="1276"/>
          <w:tab w:val="left" w:pos="2835"/>
          <w:tab w:val="left" w:pos="4395"/>
          <w:tab w:val="left" w:pos="5954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076D">
        <w:rPr>
          <w:rFonts w:ascii="Times New Roman" w:hAnsi="Times New Roman" w:cs="Times New Roman"/>
          <w:sz w:val="24"/>
          <w:szCs w:val="24"/>
        </w:rPr>
        <w:t>Lötsjön</w:t>
      </w:r>
      <w:proofErr w:type="spellEnd"/>
      <w:r w:rsidRPr="0031076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1076D">
        <w:rPr>
          <w:rFonts w:ascii="Times New Roman" w:hAnsi="Times New Roman" w:cs="Times New Roman"/>
          <w:sz w:val="24"/>
          <w:szCs w:val="24"/>
        </w:rPr>
        <w:t>Ruffe</w:t>
      </w:r>
      <w:proofErr w:type="spellEnd"/>
      <w:r w:rsidR="00432576" w:rsidRPr="0031076D">
        <w:rPr>
          <w:rFonts w:ascii="Times New Roman" w:hAnsi="Times New Roman" w:cs="Times New Roman"/>
          <w:sz w:val="24"/>
          <w:szCs w:val="24"/>
        </w:rPr>
        <w:tab/>
      </w:r>
      <w:r w:rsidR="000B1C29" w:rsidRPr="0031076D">
        <w:rPr>
          <w:rFonts w:ascii="Times New Roman" w:hAnsi="Times New Roman" w:cs="Times New Roman"/>
          <w:sz w:val="24"/>
          <w:szCs w:val="24"/>
        </w:rPr>
        <w:t>2.6 (1.34)</w:t>
      </w:r>
      <w:r w:rsidR="000B1C29" w:rsidRPr="0031076D">
        <w:rPr>
          <w:rFonts w:ascii="Times New Roman" w:hAnsi="Times New Roman" w:cs="Times New Roman"/>
          <w:sz w:val="24"/>
          <w:szCs w:val="24"/>
        </w:rPr>
        <w:tab/>
      </w:r>
      <w:r w:rsidR="005D3E76" w:rsidRPr="0031076D">
        <w:rPr>
          <w:rFonts w:ascii="Times New Roman" w:hAnsi="Times New Roman" w:cs="Times New Roman"/>
          <w:sz w:val="24"/>
          <w:szCs w:val="24"/>
        </w:rPr>
        <w:t>0.07 (0.60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  <w:t>0.52 (</w:t>
      </w:r>
      <w:r w:rsidR="00AC1023" w:rsidRPr="0031076D">
        <w:rPr>
          <w:rFonts w:ascii="Times New Roman" w:hAnsi="Times New Roman" w:cs="Times New Roman"/>
          <w:sz w:val="24"/>
          <w:szCs w:val="24"/>
        </w:rPr>
        <w:t>0.21</w:t>
      </w:r>
      <w:r w:rsidR="001338C7" w:rsidRPr="0031076D">
        <w:rPr>
          <w:rFonts w:ascii="Times New Roman" w:hAnsi="Times New Roman" w:cs="Times New Roman"/>
          <w:sz w:val="24"/>
          <w:szCs w:val="24"/>
        </w:rPr>
        <w:t>)</w:t>
      </w:r>
      <w:r w:rsidR="001338C7" w:rsidRPr="0031076D">
        <w:rPr>
          <w:rFonts w:ascii="Times New Roman" w:hAnsi="Times New Roman" w:cs="Times New Roman"/>
          <w:sz w:val="24"/>
          <w:szCs w:val="24"/>
        </w:rPr>
        <w:tab/>
      </w:r>
      <w:r w:rsidR="00AC1023" w:rsidRPr="0031076D">
        <w:rPr>
          <w:rFonts w:ascii="Times New Roman" w:hAnsi="Times New Roman" w:cs="Times New Roman"/>
          <w:sz w:val="24"/>
          <w:szCs w:val="24"/>
        </w:rPr>
        <w:t>8</w:t>
      </w:r>
    </w:p>
    <w:p w14:paraId="4731225E" w14:textId="77777777" w:rsidR="00F668D8" w:rsidRPr="0031076D" w:rsidRDefault="00F668D8" w:rsidP="007D52E1">
      <w:pPr>
        <w:widowControl w:val="0"/>
        <w:tabs>
          <w:tab w:val="left" w:pos="1276"/>
          <w:tab w:val="left" w:pos="2835"/>
          <w:tab w:val="left" w:pos="4111"/>
          <w:tab w:val="left" w:pos="5670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003D79" w14:textId="77777777" w:rsidR="00F668D8" w:rsidRPr="0031076D" w:rsidRDefault="00F668D8" w:rsidP="007D52E1">
      <w:pPr>
        <w:widowControl w:val="0"/>
        <w:tabs>
          <w:tab w:val="left" w:pos="1276"/>
          <w:tab w:val="left" w:pos="2835"/>
          <w:tab w:val="left" w:pos="4111"/>
          <w:tab w:val="left" w:pos="5670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43362D" w14:textId="77777777" w:rsidR="00F668D8" w:rsidRPr="0031076D" w:rsidRDefault="00F668D8" w:rsidP="007D52E1">
      <w:pPr>
        <w:widowControl w:val="0"/>
        <w:tabs>
          <w:tab w:val="left" w:pos="1276"/>
          <w:tab w:val="left" w:pos="2835"/>
          <w:tab w:val="left" w:pos="4111"/>
          <w:tab w:val="left" w:pos="5670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8259C7" w14:textId="4C694425" w:rsidR="0031076D" w:rsidRDefault="0031076D" w:rsidP="007D52E1">
      <w:pPr>
        <w:widowControl w:val="0"/>
        <w:tabs>
          <w:tab w:val="left" w:pos="1276"/>
          <w:tab w:val="left" w:pos="2835"/>
          <w:tab w:val="left" w:pos="4111"/>
          <w:tab w:val="left" w:pos="5670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FDA8E0" w14:textId="77777777" w:rsidR="008F1B8D" w:rsidRDefault="008F1B8D" w:rsidP="008F1B8D">
      <w:pPr>
        <w:rPr>
          <w:rFonts w:ascii="Times New Roman" w:hAnsi="Times New Roman" w:cs="Times New Roman"/>
          <w:sz w:val="24"/>
          <w:szCs w:val="24"/>
        </w:rPr>
      </w:pPr>
    </w:p>
    <w:p w14:paraId="65448AAA" w14:textId="1EDB0E9A" w:rsidR="008F1B8D" w:rsidRDefault="007C1945" w:rsidP="008F1B8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CBDF71" wp14:editId="22E45077">
            <wp:extent cx="5486400" cy="3931361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tention_time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31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88E2D" w14:textId="0C06038F" w:rsidR="008F1B8D" w:rsidRPr="007C1945" w:rsidRDefault="008F1B8D" w:rsidP="007C19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1945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7C1945" w:rsidRPr="007C1945">
        <w:rPr>
          <w:rFonts w:ascii="Times New Roman" w:hAnsi="Times New Roman" w:cs="Times New Roman"/>
          <w:sz w:val="24"/>
          <w:szCs w:val="24"/>
        </w:rPr>
        <w:t xml:space="preserve">Time-course of values of stable isotopes </w:t>
      </w:r>
      <w:r w:rsidR="007C1945" w:rsidRPr="007C194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C1945" w:rsidRPr="007C1945">
        <w:rPr>
          <w:rFonts w:ascii="Times New Roman" w:hAnsi="Times New Roman" w:cs="Times New Roman"/>
          <w:sz w:val="24"/>
          <w:szCs w:val="24"/>
        </w:rPr>
        <w:t xml:space="preserve">C and </w:t>
      </w:r>
      <w:r w:rsidR="007C1945" w:rsidRPr="007C194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7C1945" w:rsidRPr="007C1945">
        <w:rPr>
          <w:rFonts w:ascii="Times New Roman" w:hAnsi="Times New Roman" w:cs="Times New Roman"/>
          <w:sz w:val="24"/>
          <w:szCs w:val="24"/>
        </w:rPr>
        <w:t xml:space="preserve">N in muscle tissue of 0+ perch after diet switch. We fed the fish (about 5 g) </w:t>
      </w:r>
      <w:r w:rsidR="007C1945" w:rsidRPr="007C1945">
        <w:rPr>
          <w:rFonts w:ascii="Times New Roman" w:hAnsi="Times New Roman" w:cs="Times New Roman"/>
          <w:i/>
          <w:sz w:val="24"/>
          <w:szCs w:val="24"/>
        </w:rPr>
        <w:t>ad libitum</w:t>
      </w:r>
      <w:r w:rsidR="007C1945" w:rsidRPr="007C1945">
        <w:rPr>
          <w:rFonts w:ascii="Times New Roman" w:hAnsi="Times New Roman" w:cs="Times New Roman"/>
          <w:sz w:val="24"/>
          <w:szCs w:val="24"/>
        </w:rPr>
        <w:t xml:space="preserve"> a constant diet of </w:t>
      </w:r>
      <w:proofErr w:type="spellStart"/>
      <w:r w:rsidR="007C1945" w:rsidRPr="007C1945">
        <w:rPr>
          <w:rFonts w:ascii="Times New Roman" w:hAnsi="Times New Roman" w:cs="Times New Roman"/>
          <w:sz w:val="24"/>
          <w:szCs w:val="24"/>
        </w:rPr>
        <w:t>chironomid</w:t>
      </w:r>
      <w:proofErr w:type="spellEnd"/>
      <w:r w:rsidR="007C1945" w:rsidRPr="007C1945">
        <w:rPr>
          <w:rFonts w:ascii="Times New Roman" w:hAnsi="Times New Roman" w:cs="Times New Roman"/>
          <w:sz w:val="24"/>
          <w:szCs w:val="24"/>
        </w:rPr>
        <w:t xml:space="preserve"> larvae, and kept them at 20° C. Average retention times were 48.5 (SE = 23; p = 0.044) and 117 (SE = 44, p = 0.011) days for </w:t>
      </w:r>
      <w:r w:rsidR="007C1945" w:rsidRPr="007C194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C1945" w:rsidRPr="007C1945">
        <w:rPr>
          <w:rFonts w:ascii="Times New Roman" w:hAnsi="Times New Roman" w:cs="Times New Roman"/>
          <w:sz w:val="24"/>
          <w:szCs w:val="24"/>
        </w:rPr>
        <w:t xml:space="preserve">C and </w:t>
      </w:r>
      <w:r w:rsidR="007C1945" w:rsidRPr="007C194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7C1945" w:rsidRPr="007C1945">
        <w:rPr>
          <w:rFonts w:ascii="Times New Roman" w:hAnsi="Times New Roman" w:cs="Times New Roman"/>
          <w:sz w:val="24"/>
          <w:szCs w:val="24"/>
        </w:rPr>
        <w:t xml:space="preserve">N, respectively. Note that standard errors of the estimates were wide in both cases. We </w:t>
      </w:r>
      <w:proofErr w:type="spellStart"/>
      <w:r w:rsidR="007C1945" w:rsidRPr="007C1945">
        <w:rPr>
          <w:rFonts w:ascii="Times New Roman" w:hAnsi="Times New Roman" w:cs="Times New Roman"/>
          <w:sz w:val="24"/>
          <w:szCs w:val="24"/>
        </w:rPr>
        <w:t>modelled</w:t>
      </w:r>
      <w:proofErr w:type="spellEnd"/>
      <w:r w:rsidR="007C1945" w:rsidRPr="007C1945">
        <w:rPr>
          <w:rFonts w:ascii="Times New Roman" w:hAnsi="Times New Roman" w:cs="Times New Roman"/>
          <w:sz w:val="24"/>
          <w:szCs w:val="24"/>
        </w:rPr>
        <w:t xml:space="preserve"> retention times as one-compartment exponentials </w:t>
      </w:r>
      <w:r w:rsidR="001753CF">
        <w:rPr>
          <w:rFonts w:ascii="Times New Roman" w:hAnsi="Times New Roman" w:cs="Times New Roman"/>
          <w:sz w:val="24"/>
          <w:szCs w:val="24"/>
        </w:rPr>
        <w:fldChar w:fldCharType="begin"/>
      </w:r>
      <w:r w:rsidR="001753C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l Rio&lt;/Author&gt;&lt;Year&gt;2008&lt;/Year&gt;&lt;RecNum&gt;1186&lt;/RecNum&gt;&lt;DisplayText&gt;(del Rio and Anderson-Sprecher 2008)&lt;/DisplayText&gt;&lt;record&gt;&lt;rec-number&gt;1186&lt;/rec-number&gt;&lt;foreign-keys&gt;&lt;key app="EN" db-id="sv0sea2vovzapresspypz5tcp29a2rrsp0ds"&gt;1186&lt;/key&gt;&lt;/foreign-keys&gt;&lt;ref-type name="Journal Article"&gt;17&lt;/ref-type&gt;&lt;contributors&gt;&lt;authors&gt;&lt;author&gt;del Rio, C. M.&lt;/author&gt;&lt;author&gt;Anderson-Sprecher, R.&lt;/author&gt;&lt;/authors&gt;&lt;/contributors&gt;&lt;auth-address&gt;[del Rio, Carlos Martinez] Univ Wyoming, Dept Zool &amp;amp; Physiol, Laramie, WY 82072 USA. [Anderson-Sprecher, Richard] Univ Wyoming, Dept Stat, Laramie, WY 82072 USA.&amp;#xD;del Rio, CM (reprint author), Univ Wyoming, Dept Zool &amp;amp; Physiol, Laramie, WY 82072 USA.&amp;#xD;cmdelrio@uwyo.edu; sprecher@uwyo.edu&lt;/auth-address&gt;&lt;titles&gt;&lt;title&gt;Beyond the reaction progress variable: the meaning and significance of isotopic incorporation data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765-772&lt;/pages&gt;&lt;volume&gt;156&lt;/volume&gt;&lt;number&gt;4&lt;/number&gt;&lt;keywords&gt;&lt;keyword&gt;isotopic incorporation&lt;/keyword&gt;&lt;keyword&gt;reaction progress variable&lt;/keyword&gt;&lt;keyword&gt;stable isotopes&lt;/keyword&gt;&lt;keyword&gt;stable carbon isotopes&lt;/keyword&gt;&lt;keyword&gt;diet&lt;/keyword&gt;&lt;keyword&gt;turnover&lt;/keyword&gt;&lt;keyword&gt;animals&lt;/keyword&gt;&lt;keyword&gt;ecology&lt;/keyword&gt;&lt;keyword&gt;tissues&lt;/keyword&gt;&lt;keyword&gt;c-13&lt;/keyword&gt;&lt;/keywords&gt;&lt;dates&gt;&lt;year&gt;2008&lt;/year&gt;&lt;pub-dates&gt;&lt;date&gt;Jul&lt;/date&gt;&lt;/pub-dates&gt;&lt;/dates&gt;&lt;isbn&gt;0029-8549&lt;/isbn&gt;&lt;accession-num&gt;WOS:000257465200004&lt;/accession-num&gt;&lt;work-type&gt;Article&lt;/work-type&gt;&lt;urls&gt;&lt;related-urls&gt;&lt;url&gt;&amp;lt;Go to ISI&amp;gt;://WOS:000257465200004&lt;/url&gt;&lt;/related-urls&gt;&lt;/urls&gt;&lt;electronic-resource-num&gt;10.1007/s00442-008-1040-z&lt;/electronic-resource-num&gt;&lt;language&gt;English&lt;/language&gt;&lt;/record&gt;&lt;/Cite&gt;&lt;/EndNote&gt;</w:instrText>
      </w:r>
      <w:r w:rsidR="001753CF">
        <w:rPr>
          <w:rFonts w:ascii="Times New Roman" w:hAnsi="Times New Roman" w:cs="Times New Roman"/>
          <w:sz w:val="24"/>
          <w:szCs w:val="24"/>
        </w:rPr>
        <w:fldChar w:fldCharType="separate"/>
      </w:r>
      <w:r w:rsidR="001753C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del Rio, 2008 #1186" w:history="1">
        <w:r w:rsidR="00C96C27">
          <w:rPr>
            <w:rFonts w:ascii="Times New Roman" w:hAnsi="Times New Roman" w:cs="Times New Roman"/>
            <w:noProof/>
            <w:sz w:val="24"/>
            <w:szCs w:val="24"/>
          </w:rPr>
          <w:t>del Rio and Anderson-Sprecher 2008</w:t>
        </w:r>
      </w:hyperlink>
      <w:r w:rsidR="001753CF">
        <w:rPr>
          <w:rFonts w:ascii="Times New Roman" w:hAnsi="Times New Roman" w:cs="Times New Roman"/>
          <w:noProof/>
          <w:sz w:val="24"/>
          <w:szCs w:val="24"/>
        </w:rPr>
        <w:t>)</w:t>
      </w:r>
      <w:r w:rsidR="001753C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EC315D6" w14:textId="77777777" w:rsidR="008F1B8D" w:rsidRPr="0031076D" w:rsidRDefault="008F1B8D" w:rsidP="008F1B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076D">
        <w:rPr>
          <w:rFonts w:ascii="Times New Roman" w:hAnsi="Times New Roman" w:cs="Times New Roman"/>
          <w:sz w:val="24"/>
          <w:szCs w:val="24"/>
        </w:rPr>
        <w:br w:type="page"/>
      </w:r>
    </w:p>
    <w:p w14:paraId="7D682D5C" w14:textId="5DA96940" w:rsidR="00F668D8" w:rsidRPr="001753CF" w:rsidRDefault="0031076D" w:rsidP="007D52E1">
      <w:pPr>
        <w:widowControl w:val="0"/>
        <w:tabs>
          <w:tab w:val="left" w:pos="1276"/>
          <w:tab w:val="left" w:pos="2835"/>
          <w:tab w:val="left" w:pos="4111"/>
          <w:tab w:val="left" w:pos="5670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53CF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5EE7526A" w14:textId="77777777" w:rsidR="001753CF" w:rsidRDefault="001753CF" w:rsidP="007D52E1">
      <w:pPr>
        <w:widowControl w:val="0"/>
        <w:tabs>
          <w:tab w:val="left" w:pos="1276"/>
          <w:tab w:val="left" w:pos="2835"/>
          <w:tab w:val="left" w:pos="4111"/>
          <w:tab w:val="left" w:pos="5670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FEB559" w14:textId="77777777" w:rsidR="00C96C27" w:rsidRPr="00C96C27" w:rsidRDefault="001753CF" w:rsidP="00C96C27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="00C96C27" w:rsidRPr="00C96C27">
        <w:rPr>
          <w:rFonts w:ascii="Calibri" w:hAnsi="Calibri" w:cs="Times New Roman"/>
          <w:noProof/>
          <w:szCs w:val="24"/>
        </w:rPr>
        <w:t>del Rio CM, Anderson-Sprecher R (2008) Beyond the reaction progress variable: the meaning and significance of isotopic incorporation data. Oecologia 156:765-772. doi: 10.1007/s00442-008-1040-z</w:t>
      </w:r>
      <w:bookmarkEnd w:id="3"/>
    </w:p>
    <w:p w14:paraId="6CF4C1C7" w14:textId="04BAE563" w:rsidR="00C96C27" w:rsidRDefault="00C96C27" w:rsidP="00C96C27">
      <w:pPr>
        <w:spacing w:line="240" w:lineRule="auto"/>
        <w:rPr>
          <w:rFonts w:ascii="Calibri" w:hAnsi="Calibri" w:cs="Times New Roman"/>
          <w:noProof/>
          <w:szCs w:val="24"/>
        </w:rPr>
      </w:pPr>
    </w:p>
    <w:p w14:paraId="20A10E2C" w14:textId="01BA8E61" w:rsidR="0031076D" w:rsidRPr="0031076D" w:rsidRDefault="001753CF" w:rsidP="007D52E1">
      <w:pPr>
        <w:widowControl w:val="0"/>
        <w:tabs>
          <w:tab w:val="left" w:pos="1276"/>
          <w:tab w:val="left" w:pos="2835"/>
          <w:tab w:val="left" w:pos="4111"/>
          <w:tab w:val="left" w:pos="5670"/>
          <w:tab w:val="left" w:pos="76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1076D" w:rsidRPr="0031076D" w:rsidSect="006952A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5120D"/>
    <w:multiLevelType w:val="hybridMultilevel"/>
    <w:tmpl w:val="DE1A2BE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1031BE"/>
    <w:multiLevelType w:val="hybridMultilevel"/>
    <w:tmpl w:val="17348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A2537A"/>
    <w:multiLevelType w:val="hybridMultilevel"/>
    <w:tmpl w:val="A5F08BEE"/>
    <w:lvl w:ilvl="0" w:tplc="CBFAC7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ec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0sea2vovzapresspypz5tcp29a2rrsp0ds&quot;&gt;Richard&lt;record-ids&gt;&lt;item&gt;1186&lt;/item&gt;&lt;/record-ids&gt;&lt;/item&gt;&lt;/Libraries&gt;"/>
  </w:docVars>
  <w:rsids>
    <w:rsidRoot w:val="00720EE5"/>
    <w:rsid w:val="000064BF"/>
    <w:rsid w:val="000159D7"/>
    <w:rsid w:val="00025D1C"/>
    <w:rsid w:val="00026272"/>
    <w:rsid w:val="00026F15"/>
    <w:rsid w:val="0003535F"/>
    <w:rsid w:val="00043839"/>
    <w:rsid w:val="00050622"/>
    <w:rsid w:val="00051D60"/>
    <w:rsid w:val="000552FE"/>
    <w:rsid w:val="000573AE"/>
    <w:rsid w:val="0006277B"/>
    <w:rsid w:val="00067945"/>
    <w:rsid w:val="00071BE4"/>
    <w:rsid w:val="00072855"/>
    <w:rsid w:val="00074B50"/>
    <w:rsid w:val="00074F56"/>
    <w:rsid w:val="00080038"/>
    <w:rsid w:val="000806CF"/>
    <w:rsid w:val="000812DA"/>
    <w:rsid w:val="000813F3"/>
    <w:rsid w:val="000816A4"/>
    <w:rsid w:val="00084974"/>
    <w:rsid w:val="00086532"/>
    <w:rsid w:val="00086BFD"/>
    <w:rsid w:val="0009544F"/>
    <w:rsid w:val="00095B2A"/>
    <w:rsid w:val="00097E71"/>
    <w:rsid w:val="000A2CD0"/>
    <w:rsid w:val="000A671F"/>
    <w:rsid w:val="000A79DC"/>
    <w:rsid w:val="000B1C29"/>
    <w:rsid w:val="000B1EF2"/>
    <w:rsid w:val="000B5855"/>
    <w:rsid w:val="000C298E"/>
    <w:rsid w:val="000C3A69"/>
    <w:rsid w:val="000C7583"/>
    <w:rsid w:val="000D4EEF"/>
    <w:rsid w:val="000E5C75"/>
    <w:rsid w:val="000E6ABF"/>
    <w:rsid w:val="000F435E"/>
    <w:rsid w:val="0010148E"/>
    <w:rsid w:val="00101B56"/>
    <w:rsid w:val="00103BF9"/>
    <w:rsid w:val="00106BF1"/>
    <w:rsid w:val="001138CD"/>
    <w:rsid w:val="00115224"/>
    <w:rsid w:val="00116F98"/>
    <w:rsid w:val="00122C97"/>
    <w:rsid w:val="001236C0"/>
    <w:rsid w:val="00123FB0"/>
    <w:rsid w:val="00124EFE"/>
    <w:rsid w:val="0012513D"/>
    <w:rsid w:val="00127A31"/>
    <w:rsid w:val="001338C7"/>
    <w:rsid w:val="00144AA6"/>
    <w:rsid w:val="00147298"/>
    <w:rsid w:val="00151101"/>
    <w:rsid w:val="00151D48"/>
    <w:rsid w:val="001610EC"/>
    <w:rsid w:val="001641C4"/>
    <w:rsid w:val="0017511D"/>
    <w:rsid w:val="001753CF"/>
    <w:rsid w:val="00181980"/>
    <w:rsid w:val="0018320C"/>
    <w:rsid w:val="00191251"/>
    <w:rsid w:val="00192E39"/>
    <w:rsid w:val="001967F9"/>
    <w:rsid w:val="001A2514"/>
    <w:rsid w:val="001A312E"/>
    <w:rsid w:val="001A49A4"/>
    <w:rsid w:val="001B0DDF"/>
    <w:rsid w:val="001B21EE"/>
    <w:rsid w:val="001B4852"/>
    <w:rsid w:val="001B5D58"/>
    <w:rsid w:val="001C57C8"/>
    <w:rsid w:val="001C612D"/>
    <w:rsid w:val="001D4A20"/>
    <w:rsid w:val="001D6B6C"/>
    <w:rsid w:val="001E32D6"/>
    <w:rsid w:val="001E598E"/>
    <w:rsid w:val="001E5DDC"/>
    <w:rsid w:val="001E7C1C"/>
    <w:rsid w:val="001F0803"/>
    <w:rsid w:val="001F2775"/>
    <w:rsid w:val="001F4DB6"/>
    <w:rsid w:val="00200784"/>
    <w:rsid w:val="00202769"/>
    <w:rsid w:val="002030C9"/>
    <w:rsid w:val="002053B3"/>
    <w:rsid w:val="002136D5"/>
    <w:rsid w:val="002157EA"/>
    <w:rsid w:val="002157FB"/>
    <w:rsid w:val="00221FCC"/>
    <w:rsid w:val="002302F1"/>
    <w:rsid w:val="002317AD"/>
    <w:rsid w:val="00242DD1"/>
    <w:rsid w:val="002457C4"/>
    <w:rsid w:val="00245F19"/>
    <w:rsid w:val="002475EB"/>
    <w:rsid w:val="00247EE4"/>
    <w:rsid w:val="00263400"/>
    <w:rsid w:val="002700DA"/>
    <w:rsid w:val="002729A4"/>
    <w:rsid w:val="002777D7"/>
    <w:rsid w:val="00277F4D"/>
    <w:rsid w:val="002934D2"/>
    <w:rsid w:val="002A25D1"/>
    <w:rsid w:val="002A5688"/>
    <w:rsid w:val="002B2185"/>
    <w:rsid w:val="002B5010"/>
    <w:rsid w:val="002B516E"/>
    <w:rsid w:val="002C2124"/>
    <w:rsid w:val="002C3917"/>
    <w:rsid w:val="002C4BDF"/>
    <w:rsid w:val="002C55F8"/>
    <w:rsid w:val="002C5793"/>
    <w:rsid w:val="002D24B6"/>
    <w:rsid w:val="002D4406"/>
    <w:rsid w:val="002D7C4C"/>
    <w:rsid w:val="002E51AF"/>
    <w:rsid w:val="002E57C8"/>
    <w:rsid w:val="002E7F33"/>
    <w:rsid w:val="002F3667"/>
    <w:rsid w:val="003058D4"/>
    <w:rsid w:val="0031076D"/>
    <w:rsid w:val="00315B38"/>
    <w:rsid w:val="003160B7"/>
    <w:rsid w:val="00316AA5"/>
    <w:rsid w:val="00321E83"/>
    <w:rsid w:val="00323D18"/>
    <w:rsid w:val="00325254"/>
    <w:rsid w:val="00325A53"/>
    <w:rsid w:val="00326C04"/>
    <w:rsid w:val="00330392"/>
    <w:rsid w:val="00330A95"/>
    <w:rsid w:val="00330DC1"/>
    <w:rsid w:val="00331F4B"/>
    <w:rsid w:val="00340799"/>
    <w:rsid w:val="00340F98"/>
    <w:rsid w:val="00341421"/>
    <w:rsid w:val="00341623"/>
    <w:rsid w:val="003424F9"/>
    <w:rsid w:val="00343F6B"/>
    <w:rsid w:val="0034532D"/>
    <w:rsid w:val="00347517"/>
    <w:rsid w:val="0035563C"/>
    <w:rsid w:val="00362AE7"/>
    <w:rsid w:val="00367A20"/>
    <w:rsid w:val="00371F02"/>
    <w:rsid w:val="003741E5"/>
    <w:rsid w:val="00374C31"/>
    <w:rsid w:val="00377C35"/>
    <w:rsid w:val="00397B9C"/>
    <w:rsid w:val="003A411A"/>
    <w:rsid w:val="003A43F2"/>
    <w:rsid w:val="003A76A7"/>
    <w:rsid w:val="003B269E"/>
    <w:rsid w:val="003B4731"/>
    <w:rsid w:val="003B5014"/>
    <w:rsid w:val="003B6058"/>
    <w:rsid w:val="003B6A88"/>
    <w:rsid w:val="003C3650"/>
    <w:rsid w:val="003C3F45"/>
    <w:rsid w:val="003C5B30"/>
    <w:rsid w:val="003D1971"/>
    <w:rsid w:val="003D1F91"/>
    <w:rsid w:val="003E395A"/>
    <w:rsid w:val="003E5221"/>
    <w:rsid w:val="003E555D"/>
    <w:rsid w:val="003E7600"/>
    <w:rsid w:val="003F14F2"/>
    <w:rsid w:val="003F25C0"/>
    <w:rsid w:val="003F34CD"/>
    <w:rsid w:val="003F3E2C"/>
    <w:rsid w:val="00400194"/>
    <w:rsid w:val="004016F8"/>
    <w:rsid w:val="00411947"/>
    <w:rsid w:val="0041269B"/>
    <w:rsid w:val="00413346"/>
    <w:rsid w:val="004135F3"/>
    <w:rsid w:val="00421D5C"/>
    <w:rsid w:val="004232EE"/>
    <w:rsid w:val="00425319"/>
    <w:rsid w:val="004255DC"/>
    <w:rsid w:val="00432576"/>
    <w:rsid w:val="0043427F"/>
    <w:rsid w:val="004364EF"/>
    <w:rsid w:val="0043777D"/>
    <w:rsid w:val="00437D09"/>
    <w:rsid w:val="0044004B"/>
    <w:rsid w:val="004449DB"/>
    <w:rsid w:val="00451494"/>
    <w:rsid w:val="00454E9E"/>
    <w:rsid w:val="004566B2"/>
    <w:rsid w:val="0046193E"/>
    <w:rsid w:val="00465BCF"/>
    <w:rsid w:val="004664C8"/>
    <w:rsid w:val="00476F6D"/>
    <w:rsid w:val="00485C6B"/>
    <w:rsid w:val="00494615"/>
    <w:rsid w:val="004A4A72"/>
    <w:rsid w:val="004A4DC7"/>
    <w:rsid w:val="004A774A"/>
    <w:rsid w:val="004B018C"/>
    <w:rsid w:val="004B758E"/>
    <w:rsid w:val="004C1BA8"/>
    <w:rsid w:val="004C1C2D"/>
    <w:rsid w:val="004C2EFC"/>
    <w:rsid w:val="004C4C38"/>
    <w:rsid w:val="004D36C7"/>
    <w:rsid w:val="004D5A72"/>
    <w:rsid w:val="004E05C2"/>
    <w:rsid w:val="004E1003"/>
    <w:rsid w:val="004E23B0"/>
    <w:rsid w:val="004E3F3A"/>
    <w:rsid w:val="004E566D"/>
    <w:rsid w:val="004E74CA"/>
    <w:rsid w:val="004F0C32"/>
    <w:rsid w:val="004F5B0C"/>
    <w:rsid w:val="004F6C60"/>
    <w:rsid w:val="004F71E8"/>
    <w:rsid w:val="004F782B"/>
    <w:rsid w:val="004F787C"/>
    <w:rsid w:val="004F7B8D"/>
    <w:rsid w:val="005049BB"/>
    <w:rsid w:val="00506274"/>
    <w:rsid w:val="00506955"/>
    <w:rsid w:val="00514277"/>
    <w:rsid w:val="00516018"/>
    <w:rsid w:val="0052476E"/>
    <w:rsid w:val="005274C3"/>
    <w:rsid w:val="0053269E"/>
    <w:rsid w:val="00535F2C"/>
    <w:rsid w:val="005405D3"/>
    <w:rsid w:val="00542045"/>
    <w:rsid w:val="00545D36"/>
    <w:rsid w:val="0054792D"/>
    <w:rsid w:val="00550AFD"/>
    <w:rsid w:val="0055584E"/>
    <w:rsid w:val="00572F8E"/>
    <w:rsid w:val="00574FB5"/>
    <w:rsid w:val="0057749C"/>
    <w:rsid w:val="00580970"/>
    <w:rsid w:val="005814BB"/>
    <w:rsid w:val="00582B45"/>
    <w:rsid w:val="0058503D"/>
    <w:rsid w:val="00587424"/>
    <w:rsid w:val="005945B1"/>
    <w:rsid w:val="0059506C"/>
    <w:rsid w:val="00597743"/>
    <w:rsid w:val="005A0A9E"/>
    <w:rsid w:val="005B3DA5"/>
    <w:rsid w:val="005B7C21"/>
    <w:rsid w:val="005C1CF7"/>
    <w:rsid w:val="005C5A1F"/>
    <w:rsid w:val="005C7A26"/>
    <w:rsid w:val="005D3E76"/>
    <w:rsid w:val="005D6F18"/>
    <w:rsid w:val="005E25B9"/>
    <w:rsid w:val="005E41FE"/>
    <w:rsid w:val="005F34B0"/>
    <w:rsid w:val="005F492B"/>
    <w:rsid w:val="005F5067"/>
    <w:rsid w:val="0060121C"/>
    <w:rsid w:val="00601A9A"/>
    <w:rsid w:val="006037CE"/>
    <w:rsid w:val="0060528C"/>
    <w:rsid w:val="00610E1B"/>
    <w:rsid w:val="00621A10"/>
    <w:rsid w:val="0062322F"/>
    <w:rsid w:val="0062324D"/>
    <w:rsid w:val="00641CEB"/>
    <w:rsid w:val="00642B51"/>
    <w:rsid w:val="00661DC6"/>
    <w:rsid w:val="00664309"/>
    <w:rsid w:val="00664AED"/>
    <w:rsid w:val="00664E79"/>
    <w:rsid w:val="006714DD"/>
    <w:rsid w:val="0068672D"/>
    <w:rsid w:val="00692D62"/>
    <w:rsid w:val="00693A9A"/>
    <w:rsid w:val="006952A7"/>
    <w:rsid w:val="006A03B1"/>
    <w:rsid w:val="006A24C7"/>
    <w:rsid w:val="006A2D2D"/>
    <w:rsid w:val="006A491D"/>
    <w:rsid w:val="006B04B1"/>
    <w:rsid w:val="006B5B40"/>
    <w:rsid w:val="006C0D23"/>
    <w:rsid w:val="006D113B"/>
    <w:rsid w:val="006D14CB"/>
    <w:rsid w:val="006D5407"/>
    <w:rsid w:val="006D6110"/>
    <w:rsid w:val="006D6EEC"/>
    <w:rsid w:val="006E08D6"/>
    <w:rsid w:val="006E59CE"/>
    <w:rsid w:val="006F3051"/>
    <w:rsid w:val="006F46E5"/>
    <w:rsid w:val="006F5268"/>
    <w:rsid w:val="0070212D"/>
    <w:rsid w:val="00703307"/>
    <w:rsid w:val="00704E3C"/>
    <w:rsid w:val="00710D3B"/>
    <w:rsid w:val="007125B3"/>
    <w:rsid w:val="00720EE5"/>
    <w:rsid w:val="00721AA0"/>
    <w:rsid w:val="00724442"/>
    <w:rsid w:val="007249A5"/>
    <w:rsid w:val="007321F1"/>
    <w:rsid w:val="007323A4"/>
    <w:rsid w:val="0073796E"/>
    <w:rsid w:val="00743387"/>
    <w:rsid w:val="00744F18"/>
    <w:rsid w:val="0075000E"/>
    <w:rsid w:val="0075160D"/>
    <w:rsid w:val="007541AD"/>
    <w:rsid w:val="00761444"/>
    <w:rsid w:val="00762F78"/>
    <w:rsid w:val="007755D5"/>
    <w:rsid w:val="007763F5"/>
    <w:rsid w:val="0077797B"/>
    <w:rsid w:val="00777ABB"/>
    <w:rsid w:val="00777EC6"/>
    <w:rsid w:val="0078094F"/>
    <w:rsid w:val="00783C67"/>
    <w:rsid w:val="00787CE0"/>
    <w:rsid w:val="00790BBB"/>
    <w:rsid w:val="007937D1"/>
    <w:rsid w:val="007A1725"/>
    <w:rsid w:val="007A1EE5"/>
    <w:rsid w:val="007B0941"/>
    <w:rsid w:val="007B23E0"/>
    <w:rsid w:val="007C1945"/>
    <w:rsid w:val="007C728F"/>
    <w:rsid w:val="007D0BFC"/>
    <w:rsid w:val="007D3469"/>
    <w:rsid w:val="007D52E1"/>
    <w:rsid w:val="007E3105"/>
    <w:rsid w:val="007E47D3"/>
    <w:rsid w:val="007F7800"/>
    <w:rsid w:val="008036B4"/>
    <w:rsid w:val="00804F7C"/>
    <w:rsid w:val="00806E29"/>
    <w:rsid w:val="0080750E"/>
    <w:rsid w:val="008114D6"/>
    <w:rsid w:val="0082126F"/>
    <w:rsid w:val="008267F5"/>
    <w:rsid w:val="008320DA"/>
    <w:rsid w:val="008407E0"/>
    <w:rsid w:val="00841B57"/>
    <w:rsid w:val="00842EA9"/>
    <w:rsid w:val="00850914"/>
    <w:rsid w:val="00857E6A"/>
    <w:rsid w:val="008600C9"/>
    <w:rsid w:val="008621F6"/>
    <w:rsid w:val="008672E2"/>
    <w:rsid w:val="0087201E"/>
    <w:rsid w:val="00872F67"/>
    <w:rsid w:val="0087602C"/>
    <w:rsid w:val="00880BDB"/>
    <w:rsid w:val="00882787"/>
    <w:rsid w:val="00883EF7"/>
    <w:rsid w:val="00892441"/>
    <w:rsid w:val="00894FF3"/>
    <w:rsid w:val="00895D66"/>
    <w:rsid w:val="008A1F12"/>
    <w:rsid w:val="008A221E"/>
    <w:rsid w:val="008A23AB"/>
    <w:rsid w:val="008A4B3C"/>
    <w:rsid w:val="008A6DCC"/>
    <w:rsid w:val="008C5776"/>
    <w:rsid w:val="008C6F69"/>
    <w:rsid w:val="008D2B58"/>
    <w:rsid w:val="008E11EC"/>
    <w:rsid w:val="008F086F"/>
    <w:rsid w:val="008F1B8D"/>
    <w:rsid w:val="008F46DD"/>
    <w:rsid w:val="008F664E"/>
    <w:rsid w:val="00901FDE"/>
    <w:rsid w:val="009049A1"/>
    <w:rsid w:val="009056F8"/>
    <w:rsid w:val="0090747D"/>
    <w:rsid w:val="00910FDB"/>
    <w:rsid w:val="00912B77"/>
    <w:rsid w:val="00913438"/>
    <w:rsid w:val="00914B6B"/>
    <w:rsid w:val="00926F7C"/>
    <w:rsid w:val="009306F2"/>
    <w:rsid w:val="009357D2"/>
    <w:rsid w:val="00941ACF"/>
    <w:rsid w:val="00941FB1"/>
    <w:rsid w:val="0094336D"/>
    <w:rsid w:val="00947210"/>
    <w:rsid w:val="00954B6D"/>
    <w:rsid w:val="00954C56"/>
    <w:rsid w:val="00955FED"/>
    <w:rsid w:val="00956887"/>
    <w:rsid w:val="00961E02"/>
    <w:rsid w:val="0096346D"/>
    <w:rsid w:val="00963652"/>
    <w:rsid w:val="00963C19"/>
    <w:rsid w:val="009720DB"/>
    <w:rsid w:val="00975200"/>
    <w:rsid w:val="009761CB"/>
    <w:rsid w:val="00980724"/>
    <w:rsid w:val="00981D6E"/>
    <w:rsid w:val="00987CA0"/>
    <w:rsid w:val="00994A02"/>
    <w:rsid w:val="009A0FC7"/>
    <w:rsid w:val="009A293D"/>
    <w:rsid w:val="009A2B59"/>
    <w:rsid w:val="009A5BD7"/>
    <w:rsid w:val="009D29A2"/>
    <w:rsid w:val="009D33C9"/>
    <w:rsid w:val="009D3485"/>
    <w:rsid w:val="009D37A4"/>
    <w:rsid w:val="009E1AF4"/>
    <w:rsid w:val="009E7F05"/>
    <w:rsid w:val="009F17CB"/>
    <w:rsid w:val="009F3F9C"/>
    <w:rsid w:val="009F59C8"/>
    <w:rsid w:val="009F6771"/>
    <w:rsid w:val="00A02C77"/>
    <w:rsid w:val="00A072AF"/>
    <w:rsid w:val="00A136D3"/>
    <w:rsid w:val="00A1668A"/>
    <w:rsid w:val="00A16A10"/>
    <w:rsid w:val="00A213E8"/>
    <w:rsid w:val="00A25742"/>
    <w:rsid w:val="00A26B35"/>
    <w:rsid w:val="00A27346"/>
    <w:rsid w:val="00A33E71"/>
    <w:rsid w:val="00A34BA2"/>
    <w:rsid w:val="00A3663C"/>
    <w:rsid w:val="00A420BE"/>
    <w:rsid w:val="00A42DEC"/>
    <w:rsid w:val="00A43C00"/>
    <w:rsid w:val="00A52B27"/>
    <w:rsid w:val="00A5478C"/>
    <w:rsid w:val="00A6497D"/>
    <w:rsid w:val="00A65AB6"/>
    <w:rsid w:val="00A721D0"/>
    <w:rsid w:val="00A741E6"/>
    <w:rsid w:val="00A802D7"/>
    <w:rsid w:val="00A82551"/>
    <w:rsid w:val="00A92D75"/>
    <w:rsid w:val="00A96387"/>
    <w:rsid w:val="00A97FDB"/>
    <w:rsid w:val="00AA171E"/>
    <w:rsid w:val="00AA74CD"/>
    <w:rsid w:val="00AB4390"/>
    <w:rsid w:val="00AB4C6B"/>
    <w:rsid w:val="00AB7A51"/>
    <w:rsid w:val="00AB7DDF"/>
    <w:rsid w:val="00AC1023"/>
    <w:rsid w:val="00AD4593"/>
    <w:rsid w:val="00AD5EED"/>
    <w:rsid w:val="00AE1DE1"/>
    <w:rsid w:val="00AE4429"/>
    <w:rsid w:val="00AE5D8F"/>
    <w:rsid w:val="00AF33BD"/>
    <w:rsid w:val="00AF3B5F"/>
    <w:rsid w:val="00AF70D8"/>
    <w:rsid w:val="00B11388"/>
    <w:rsid w:val="00B1531D"/>
    <w:rsid w:val="00B17267"/>
    <w:rsid w:val="00B179BA"/>
    <w:rsid w:val="00B26F9C"/>
    <w:rsid w:val="00B33A20"/>
    <w:rsid w:val="00B402C2"/>
    <w:rsid w:val="00B41C65"/>
    <w:rsid w:val="00B44BD4"/>
    <w:rsid w:val="00B47C42"/>
    <w:rsid w:val="00B55542"/>
    <w:rsid w:val="00B63362"/>
    <w:rsid w:val="00B6562A"/>
    <w:rsid w:val="00B714DF"/>
    <w:rsid w:val="00B73732"/>
    <w:rsid w:val="00B7721E"/>
    <w:rsid w:val="00B8364E"/>
    <w:rsid w:val="00B837D1"/>
    <w:rsid w:val="00B83829"/>
    <w:rsid w:val="00B908A3"/>
    <w:rsid w:val="00B90A25"/>
    <w:rsid w:val="00B90E61"/>
    <w:rsid w:val="00B94473"/>
    <w:rsid w:val="00B94DA9"/>
    <w:rsid w:val="00B9517A"/>
    <w:rsid w:val="00B95F42"/>
    <w:rsid w:val="00B96535"/>
    <w:rsid w:val="00BA22AA"/>
    <w:rsid w:val="00BA4DE6"/>
    <w:rsid w:val="00BB1968"/>
    <w:rsid w:val="00BB2092"/>
    <w:rsid w:val="00BB6A17"/>
    <w:rsid w:val="00BB6AC3"/>
    <w:rsid w:val="00BC0F46"/>
    <w:rsid w:val="00BC31FF"/>
    <w:rsid w:val="00BC3CDF"/>
    <w:rsid w:val="00BC3D78"/>
    <w:rsid w:val="00BC4322"/>
    <w:rsid w:val="00BC7896"/>
    <w:rsid w:val="00BD1F4C"/>
    <w:rsid w:val="00BD3DED"/>
    <w:rsid w:val="00BD612B"/>
    <w:rsid w:val="00BE2674"/>
    <w:rsid w:val="00BF1ADE"/>
    <w:rsid w:val="00BF29DF"/>
    <w:rsid w:val="00BF4B1F"/>
    <w:rsid w:val="00C057FA"/>
    <w:rsid w:val="00C114B0"/>
    <w:rsid w:val="00C12B13"/>
    <w:rsid w:val="00C130B6"/>
    <w:rsid w:val="00C13298"/>
    <w:rsid w:val="00C17F56"/>
    <w:rsid w:val="00C23FF1"/>
    <w:rsid w:val="00C25E4A"/>
    <w:rsid w:val="00C26FC4"/>
    <w:rsid w:val="00C2703D"/>
    <w:rsid w:val="00C2719D"/>
    <w:rsid w:val="00C3259B"/>
    <w:rsid w:val="00C3323C"/>
    <w:rsid w:val="00C409CE"/>
    <w:rsid w:val="00C415A3"/>
    <w:rsid w:val="00C42F17"/>
    <w:rsid w:val="00C43E64"/>
    <w:rsid w:val="00C447F2"/>
    <w:rsid w:val="00C518D4"/>
    <w:rsid w:val="00C5480B"/>
    <w:rsid w:val="00C566D8"/>
    <w:rsid w:val="00C56AAF"/>
    <w:rsid w:val="00C576D0"/>
    <w:rsid w:val="00C65CD3"/>
    <w:rsid w:val="00C66140"/>
    <w:rsid w:val="00C7009C"/>
    <w:rsid w:val="00C71752"/>
    <w:rsid w:val="00C80FF2"/>
    <w:rsid w:val="00C82F82"/>
    <w:rsid w:val="00C844D0"/>
    <w:rsid w:val="00C87931"/>
    <w:rsid w:val="00C941B4"/>
    <w:rsid w:val="00C94A4D"/>
    <w:rsid w:val="00C96C27"/>
    <w:rsid w:val="00C975CC"/>
    <w:rsid w:val="00CB18DD"/>
    <w:rsid w:val="00CB6A2C"/>
    <w:rsid w:val="00CC452C"/>
    <w:rsid w:val="00CC48E8"/>
    <w:rsid w:val="00CC57A1"/>
    <w:rsid w:val="00CC60D9"/>
    <w:rsid w:val="00CC61EB"/>
    <w:rsid w:val="00CD0DED"/>
    <w:rsid w:val="00CD35DD"/>
    <w:rsid w:val="00CD79B9"/>
    <w:rsid w:val="00CE4EA1"/>
    <w:rsid w:val="00CE7B80"/>
    <w:rsid w:val="00CF2C61"/>
    <w:rsid w:val="00D041F0"/>
    <w:rsid w:val="00D071EA"/>
    <w:rsid w:val="00D07218"/>
    <w:rsid w:val="00D23094"/>
    <w:rsid w:val="00D322E0"/>
    <w:rsid w:val="00D324F5"/>
    <w:rsid w:val="00D32581"/>
    <w:rsid w:val="00D34F79"/>
    <w:rsid w:val="00D46F8E"/>
    <w:rsid w:val="00D538CC"/>
    <w:rsid w:val="00D55198"/>
    <w:rsid w:val="00D56C70"/>
    <w:rsid w:val="00D57F17"/>
    <w:rsid w:val="00D63EAB"/>
    <w:rsid w:val="00D64BAB"/>
    <w:rsid w:val="00D667DA"/>
    <w:rsid w:val="00D710E4"/>
    <w:rsid w:val="00D718A5"/>
    <w:rsid w:val="00D75B20"/>
    <w:rsid w:val="00D80E8B"/>
    <w:rsid w:val="00D82B36"/>
    <w:rsid w:val="00D855A2"/>
    <w:rsid w:val="00D86A0F"/>
    <w:rsid w:val="00D8705B"/>
    <w:rsid w:val="00D87C1B"/>
    <w:rsid w:val="00D90678"/>
    <w:rsid w:val="00D90DB1"/>
    <w:rsid w:val="00D9402D"/>
    <w:rsid w:val="00D95753"/>
    <w:rsid w:val="00D95F2F"/>
    <w:rsid w:val="00DA441E"/>
    <w:rsid w:val="00DB0C0F"/>
    <w:rsid w:val="00DB116A"/>
    <w:rsid w:val="00DB2CCB"/>
    <w:rsid w:val="00DB6B4F"/>
    <w:rsid w:val="00DB7C8D"/>
    <w:rsid w:val="00DD0766"/>
    <w:rsid w:val="00DD1AED"/>
    <w:rsid w:val="00DE1112"/>
    <w:rsid w:val="00DE4B4A"/>
    <w:rsid w:val="00DF1C5C"/>
    <w:rsid w:val="00DF269A"/>
    <w:rsid w:val="00DF2C4F"/>
    <w:rsid w:val="00DF7657"/>
    <w:rsid w:val="00E019AA"/>
    <w:rsid w:val="00E0370F"/>
    <w:rsid w:val="00E12A24"/>
    <w:rsid w:val="00E21630"/>
    <w:rsid w:val="00E22D9A"/>
    <w:rsid w:val="00E25436"/>
    <w:rsid w:val="00E30306"/>
    <w:rsid w:val="00E33458"/>
    <w:rsid w:val="00E36DEE"/>
    <w:rsid w:val="00E376A4"/>
    <w:rsid w:val="00E37D6F"/>
    <w:rsid w:val="00E409A6"/>
    <w:rsid w:val="00E43A3A"/>
    <w:rsid w:val="00E440AB"/>
    <w:rsid w:val="00E50301"/>
    <w:rsid w:val="00E56B81"/>
    <w:rsid w:val="00E57C98"/>
    <w:rsid w:val="00E60EC5"/>
    <w:rsid w:val="00E6123A"/>
    <w:rsid w:val="00E624A3"/>
    <w:rsid w:val="00E62BBC"/>
    <w:rsid w:val="00E62D05"/>
    <w:rsid w:val="00E63854"/>
    <w:rsid w:val="00E66764"/>
    <w:rsid w:val="00E67013"/>
    <w:rsid w:val="00E707ED"/>
    <w:rsid w:val="00E71D14"/>
    <w:rsid w:val="00E738C8"/>
    <w:rsid w:val="00E74A07"/>
    <w:rsid w:val="00E8158F"/>
    <w:rsid w:val="00E85D60"/>
    <w:rsid w:val="00E93EBD"/>
    <w:rsid w:val="00E9623D"/>
    <w:rsid w:val="00EB2155"/>
    <w:rsid w:val="00EB780A"/>
    <w:rsid w:val="00EC1A86"/>
    <w:rsid w:val="00EC277A"/>
    <w:rsid w:val="00EC5F3F"/>
    <w:rsid w:val="00EC5FED"/>
    <w:rsid w:val="00ED3798"/>
    <w:rsid w:val="00ED46EB"/>
    <w:rsid w:val="00ED760D"/>
    <w:rsid w:val="00EE06F7"/>
    <w:rsid w:val="00EE3AE7"/>
    <w:rsid w:val="00EE7234"/>
    <w:rsid w:val="00EF4AF6"/>
    <w:rsid w:val="00EF7C87"/>
    <w:rsid w:val="00F0101B"/>
    <w:rsid w:val="00F02326"/>
    <w:rsid w:val="00F0439F"/>
    <w:rsid w:val="00F1722A"/>
    <w:rsid w:val="00F237FA"/>
    <w:rsid w:val="00F2483B"/>
    <w:rsid w:val="00F276F2"/>
    <w:rsid w:val="00F31F0C"/>
    <w:rsid w:val="00F33EEF"/>
    <w:rsid w:val="00F355E0"/>
    <w:rsid w:val="00F36A04"/>
    <w:rsid w:val="00F414FD"/>
    <w:rsid w:val="00F41D3F"/>
    <w:rsid w:val="00F46B2E"/>
    <w:rsid w:val="00F50DA9"/>
    <w:rsid w:val="00F51558"/>
    <w:rsid w:val="00F53043"/>
    <w:rsid w:val="00F57D1D"/>
    <w:rsid w:val="00F61359"/>
    <w:rsid w:val="00F6206C"/>
    <w:rsid w:val="00F64251"/>
    <w:rsid w:val="00F64F61"/>
    <w:rsid w:val="00F668D8"/>
    <w:rsid w:val="00F73F3C"/>
    <w:rsid w:val="00F7477B"/>
    <w:rsid w:val="00F76507"/>
    <w:rsid w:val="00F76D54"/>
    <w:rsid w:val="00FA03DA"/>
    <w:rsid w:val="00FA3E0F"/>
    <w:rsid w:val="00FB598C"/>
    <w:rsid w:val="00FC2C47"/>
    <w:rsid w:val="00FC4388"/>
    <w:rsid w:val="00FC43FF"/>
    <w:rsid w:val="00FC577F"/>
    <w:rsid w:val="00FC63CD"/>
    <w:rsid w:val="00FD0085"/>
    <w:rsid w:val="00FD2A37"/>
    <w:rsid w:val="00FE12AA"/>
    <w:rsid w:val="00FE47E8"/>
    <w:rsid w:val="00FF5373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101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0EE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20EE5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semiHidden/>
    <w:rsid w:val="009D33C9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D33C9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C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A5688"/>
  </w:style>
  <w:style w:type="character" w:styleId="CommentReference">
    <w:name w:val="annotation reference"/>
    <w:basedOn w:val="DefaultParagraphFont"/>
    <w:uiPriority w:val="99"/>
    <w:semiHidden/>
    <w:unhideWhenUsed/>
    <w:rsid w:val="00E57C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7C9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C9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C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C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30C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C3D7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paragraph" w:styleId="ListParagraph">
    <w:name w:val="List Paragraph"/>
    <w:basedOn w:val="Normal"/>
    <w:uiPriority w:val="34"/>
    <w:qFormat/>
    <w:rsid w:val="007763F5"/>
    <w:pPr>
      <w:ind w:left="720"/>
      <w:contextualSpacing/>
    </w:pPr>
  </w:style>
  <w:style w:type="paragraph" w:customStyle="1" w:styleId="abs">
    <w:name w:val="abs"/>
    <w:basedOn w:val="Normal"/>
    <w:next w:val="Normal"/>
    <w:rsid w:val="00B83829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0EE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20EE5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semiHidden/>
    <w:rsid w:val="009D33C9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D33C9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C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A5688"/>
  </w:style>
  <w:style w:type="character" w:styleId="CommentReference">
    <w:name w:val="annotation reference"/>
    <w:basedOn w:val="DefaultParagraphFont"/>
    <w:uiPriority w:val="99"/>
    <w:semiHidden/>
    <w:unhideWhenUsed/>
    <w:rsid w:val="00E57C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7C9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C9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C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C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30C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C3D7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paragraph" w:styleId="ListParagraph">
    <w:name w:val="List Paragraph"/>
    <w:basedOn w:val="Normal"/>
    <w:uiPriority w:val="34"/>
    <w:qFormat/>
    <w:rsid w:val="007763F5"/>
    <w:pPr>
      <w:ind w:left="720"/>
      <w:contextualSpacing/>
    </w:pPr>
  </w:style>
  <w:style w:type="paragraph" w:customStyle="1" w:styleId="abs">
    <w:name w:val="abs"/>
    <w:basedOn w:val="Normal"/>
    <w:next w:val="Normal"/>
    <w:rsid w:val="00B83829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8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0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8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richard.svanback@ebc.uu.se" TargetMode="External"/><Relationship Id="rId7" Type="http://schemas.openxmlformats.org/officeDocument/2006/relationships/image" Target="media/image1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825</Words>
  <Characters>4705</Characters>
  <Application>Microsoft Macintosh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vanbäck</dc:creator>
  <cp:lastModifiedBy>Richard Svanbäck</cp:lastModifiedBy>
  <cp:revision>24</cp:revision>
  <cp:lastPrinted>2014-09-15T11:14:00Z</cp:lastPrinted>
  <dcterms:created xsi:type="dcterms:W3CDTF">2014-09-10T13:13:00Z</dcterms:created>
  <dcterms:modified xsi:type="dcterms:W3CDTF">2014-11-25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YJA3RhsN"/&gt;&lt;style id="MQ" hasBibliography="1" bibliographyStyleHasBeenSet="0"/&gt;&lt;prefs&gt;&lt;pref name="fieldType" value="Field"/&gt;&lt;pref name="storeReferences" value="true"/&gt;&lt;pref name="automaticJourn</vt:lpwstr>
  </property>
  <property fmtid="{D5CDD505-2E9C-101B-9397-08002B2CF9AE}" pid="3" name="ZOTERO_PREF_2">
    <vt:lpwstr>alAbbreviations" value="true"/&gt;&lt;pref name="noteType" value="0"/&gt;&lt;/prefs&gt;&lt;/data&gt;</vt:lpwstr>
  </property>
</Properties>
</file>